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1E152" w14:textId="18641BCC" w:rsidR="007957E6" w:rsidRDefault="00E44E2A">
      <w:r>
        <w:t xml:space="preserve">Table S1. </w:t>
      </w:r>
      <w:r w:rsidR="00C061E8">
        <w:t>Cox stratified by Race: Univariable</w:t>
      </w:r>
    </w:p>
    <w:tbl>
      <w:tblPr>
        <w:tblStyle w:val="TableGrid"/>
        <w:tblW w:w="10980" w:type="dxa"/>
        <w:tblInd w:w="-612" w:type="dxa"/>
        <w:tblLook w:val="04A0" w:firstRow="1" w:lastRow="0" w:firstColumn="1" w:lastColumn="0" w:noHBand="0" w:noVBand="1"/>
      </w:tblPr>
      <w:tblGrid>
        <w:gridCol w:w="3150"/>
        <w:gridCol w:w="1530"/>
        <w:gridCol w:w="1350"/>
        <w:gridCol w:w="1260"/>
        <w:gridCol w:w="1350"/>
        <w:gridCol w:w="1170"/>
        <w:gridCol w:w="1170"/>
      </w:tblGrid>
      <w:tr w:rsidR="00C061E8" w14:paraId="67F3B149" w14:textId="77777777" w:rsidTr="008441CA">
        <w:tc>
          <w:tcPr>
            <w:tcW w:w="3150" w:type="dxa"/>
          </w:tcPr>
          <w:p w14:paraId="5F9DE486" w14:textId="77777777" w:rsidR="00C061E8" w:rsidRDefault="00C061E8" w:rsidP="008441CA"/>
        </w:tc>
        <w:tc>
          <w:tcPr>
            <w:tcW w:w="4140" w:type="dxa"/>
            <w:gridSpan w:val="3"/>
          </w:tcPr>
          <w:p w14:paraId="4754CB6F" w14:textId="77777777" w:rsidR="00C061E8" w:rsidRDefault="00C061E8" w:rsidP="008441CA">
            <w:pPr>
              <w:jc w:val="center"/>
            </w:pPr>
            <w:r>
              <w:t>White</w:t>
            </w:r>
          </w:p>
        </w:tc>
        <w:tc>
          <w:tcPr>
            <w:tcW w:w="3690" w:type="dxa"/>
            <w:gridSpan w:val="3"/>
          </w:tcPr>
          <w:p w14:paraId="1B0D4A9A" w14:textId="77777777" w:rsidR="00C061E8" w:rsidRDefault="00C061E8" w:rsidP="008441CA">
            <w:pPr>
              <w:jc w:val="center"/>
            </w:pPr>
            <w:r>
              <w:t>Black</w:t>
            </w:r>
          </w:p>
        </w:tc>
      </w:tr>
      <w:tr w:rsidR="00C061E8" w14:paraId="5DE1B21E" w14:textId="77777777" w:rsidTr="008441CA">
        <w:tc>
          <w:tcPr>
            <w:tcW w:w="3150" w:type="dxa"/>
          </w:tcPr>
          <w:p w14:paraId="0AE53855" w14:textId="77777777" w:rsidR="00C061E8" w:rsidRDefault="00C061E8" w:rsidP="008441CA">
            <w:r>
              <w:t>Variable</w:t>
            </w:r>
          </w:p>
        </w:tc>
        <w:tc>
          <w:tcPr>
            <w:tcW w:w="1530" w:type="dxa"/>
          </w:tcPr>
          <w:p w14:paraId="16AEBD31" w14:textId="77777777" w:rsidR="00C061E8" w:rsidRDefault="00C061E8" w:rsidP="008441CA">
            <w:r>
              <w:t>Hazard Ratio</w:t>
            </w:r>
          </w:p>
        </w:tc>
        <w:tc>
          <w:tcPr>
            <w:tcW w:w="1350" w:type="dxa"/>
          </w:tcPr>
          <w:p w14:paraId="489CD000" w14:textId="77777777" w:rsidR="00C061E8" w:rsidRDefault="00C061E8" w:rsidP="008441CA">
            <w:r>
              <w:t>95% CI</w:t>
            </w:r>
          </w:p>
        </w:tc>
        <w:tc>
          <w:tcPr>
            <w:tcW w:w="1260" w:type="dxa"/>
          </w:tcPr>
          <w:p w14:paraId="42E4699D" w14:textId="77777777" w:rsidR="00C061E8" w:rsidRDefault="00C061E8" w:rsidP="008441CA">
            <w:r>
              <w:t>p-value</w:t>
            </w:r>
          </w:p>
        </w:tc>
        <w:tc>
          <w:tcPr>
            <w:tcW w:w="1350" w:type="dxa"/>
          </w:tcPr>
          <w:p w14:paraId="4FB48F2A" w14:textId="77777777" w:rsidR="00C061E8" w:rsidRDefault="00C061E8" w:rsidP="008441CA">
            <w:r>
              <w:t>Hazard Ratio</w:t>
            </w:r>
          </w:p>
        </w:tc>
        <w:tc>
          <w:tcPr>
            <w:tcW w:w="1170" w:type="dxa"/>
          </w:tcPr>
          <w:p w14:paraId="5CE52402" w14:textId="77777777" w:rsidR="00C061E8" w:rsidRDefault="00C061E8" w:rsidP="008441CA">
            <w:r>
              <w:t>95% CI</w:t>
            </w:r>
          </w:p>
        </w:tc>
        <w:tc>
          <w:tcPr>
            <w:tcW w:w="1170" w:type="dxa"/>
          </w:tcPr>
          <w:p w14:paraId="5DA35431" w14:textId="77777777" w:rsidR="00C061E8" w:rsidRDefault="00C061E8" w:rsidP="008441CA">
            <w:r>
              <w:t>p-value</w:t>
            </w:r>
          </w:p>
        </w:tc>
      </w:tr>
      <w:tr w:rsidR="00C061E8" w14:paraId="73363010" w14:textId="77777777" w:rsidTr="008441CA">
        <w:tc>
          <w:tcPr>
            <w:tcW w:w="3150" w:type="dxa"/>
          </w:tcPr>
          <w:p w14:paraId="367B0C54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530" w:type="dxa"/>
          </w:tcPr>
          <w:p w14:paraId="2994CDC8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350" w:type="dxa"/>
          </w:tcPr>
          <w:p w14:paraId="4CA72E46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260" w:type="dxa"/>
          </w:tcPr>
          <w:p w14:paraId="44A70B3F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350" w:type="dxa"/>
          </w:tcPr>
          <w:p w14:paraId="5767453B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170" w:type="dxa"/>
          </w:tcPr>
          <w:p w14:paraId="2FD7BE01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170" w:type="dxa"/>
          </w:tcPr>
          <w:p w14:paraId="02A0F07A" w14:textId="77777777" w:rsidR="00C061E8" w:rsidRDefault="00C061E8" w:rsidP="008441CA">
            <w:pPr>
              <w:rPr>
                <w:b/>
              </w:rPr>
            </w:pPr>
          </w:p>
        </w:tc>
      </w:tr>
      <w:tr w:rsidR="00C061E8" w14:paraId="5326E659" w14:textId="77777777" w:rsidTr="008441CA">
        <w:tc>
          <w:tcPr>
            <w:tcW w:w="3150" w:type="dxa"/>
          </w:tcPr>
          <w:p w14:paraId="00DEDB6B" w14:textId="77777777" w:rsidR="00C061E8" w:rsidRPr="00866C97" w:rsidRDefault="00C061E8" w:rsidP="008441CA">
            <w:r>
              <w:t>Age (years)</w:t>
            </w:r>
          </w:p>
        </w:tc>
        <w:tc>
          <w:tcPr>
            <w:tcW w:w="1530" w:type="dxa"/>
          </w:tcPr>
          <w:p w14:paraId="009436D2" w14:textId="77777777" w:rsidR="00C061E8" w:rsidRPr="00866C97" w:rsidRDefault="00C061E8" w:rsidP="008441CA">
            <w:r>
              <w:t>1.02</w:t>
            </w:r>
          </w:p>
        </w:tc>
        <w:tc>
          <w:tcPr>
            <w:tcW w:w="1350" w:type="dxa"/>
          </w:tcPr>
          <w:p w14:paraId="5107CA71" w14:textId="77777777" w:rsidR="00C061E8" w:rsidRPr="00866C97" w:rsidRDefault="00C061E8" w:rsidP="008441CA">
            <w:r>
              <w:t>0.99-1.06</w:t>
            </w:r>
          </w:p>
        </w:tc>
        <w:tc>
          <w:tcPr>
            <w:tcW w:w="1260" w:type="dxa"/>
          </w:tcPr>
          <w:p w14:paraId="32EE2036" w14:textId="77777777" w:rsidR="00C061E8" w:rsidRPr="00866C97" w:rsidRDefault="00C061E8" w:rsidP="008441CA">
            <w:r>
              <w:t>0.22</w:t>
            </w:r>
          </w:p>
        </w:tc>
        <w:tc>
          <w:tcPr>
            <w:tcW w:w="1350" w:type="dxa"/>
          </w:tcPr>
          <w:p w14:paraId="745689F6" w14:textId="77777777" w:rsidR="00C061E8" w:rsidRPr="00866C97" w:rsidRDefault="00C061E8" w:rsidP="008441CA">
            <w:r>
              <w:t>1.01</w:t>
            </w:r>
          </w:p>
        </w:tc>
        <w:tc>
          <w:tcPr>
            <w:tcW w:w="1170" w:type="dxa"/>
          </w:tcPr>
          <w:p w14:paraId="36F7941C" w14:textId="77777777" w:rsidR="00C061E8" w:rsidRPr="00866C97" w:rsidRDefault="00C061E8" w:rsidP="008441CA">
            <w:r>
              <w:t>0.99-1.04</w:t>
            </w:r>
          </w:p>
        </w:tc>
        <w:tc>
          <w:tcPr>
            <w:tcW w:w="1170" w:type="dxa"/>
          </w:tcPr>
          <w:p w14:paraId="52F9C5D2" w14:textId="77777777" w:rsidR="00C061E8" w:rsidRPr="00866C97" w:rsidRDefault="00C061E8" w:rsidP="008441CA">
            <w:r>
              <w:t>0.33</w:t>
            </w:r>
          </w:p>
        </w:tc>
      </w:tr>
      <w:tr w:rsidR="00C061E8" w14:paraId="1CD7E4DB" w14:textId="77777777" w:rsidTr="008441CA">
        <w:tc>
          <w:tcPr>
            <w:tcW w:w="3150" w:type="dxa"/>
          </w:tcPr>
          <w:p w14:paraId="165FD51A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530" w:type="dxa"/>
          </w:tcPr>
          <w:p w14:paraId="757F0814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350" w:type="dxa"/>
          </w:tcPr>
          <w:p w14:paraId="2565EBF7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260" w:type="dxa"/>
          </w:tcPr>
          <w:p w14:paraId="521A3095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350" w:type="dxa"/>
          </w:tcPr>
          <w:p w14:paraId="51C69367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170" w:type="dxa"/>
          </w:tcPr>
          <w:p w14:paraId="4A11B700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170" w:type="dxa"/>
          </w:tcPr>
          <w:p w14:paraId="24A65A03" w14:textId="77777777" w:rsidR="00C061E8" w:rsidRDefault="00C061E8" w:rsidP="008441CA">
            <w:pPr>
              <w:rPr>
                <w:b/>
              </w:rPr>
            </w:pPr>
          </w:p>
        </w:tc>
      </w:tr>
      <w:tr w:rsidR="00C061E8" w14:paraId="28C29668" w14:textId="77777777" w:rsidTr="008441CA">
        <w:tc>
          <w:tcPr>
            <w:tcW w:w="3150" w:type="dxa"/>
          </w:tcPr>
          <w:p w14:paraId="21736F24" w14:textId="77777777" w:rsidR="00C061E8" w:rsidRPr="00C061E8" w:rsidRDefault="00C061E8" w:rsidP="008441CA"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30" w:type="dxa"/>
          </w:tcPr>
          <w:p w14:paraId="647B79CA" w14:textId="77777777" w:rsidR="00C061E8" w:rsidRPr="00C061E8" w:rsidRDefault="00C061E8" w:rsidP="008441CA">
            <w:r w:rsidRPr="00C061E8">
              <w:t>0.97</w:t>
            </w:r>
          </w:p>
        </w:tc>
        <w:tc>
          <w:tcPr>
            <w:tcW w:w="1350" w:type="dxa"/>
          </w:tcPr>
          <w:p w14:paraId="6FFC1FAF" w14:textId="77777777" w:rsidR="00C061E8" w:rsidRPr="00C061E8" w:rsidRDefault="00C061E8" w:rsidP="008441CA">
            <w:r>
              <w:t>0.92-1.03</w:t>
            </w:r>
          </w:p>
        </w:tc>
        <w:tc>
          <w:tcPr>
            <w:tcW w:w="1260" w:type="dxa"/>
          </w:tcPr>
          <w:p w14:paraId="36586C98" w14:textId="77777777" w:rsidR="00C061E8" w:rsidRPr="00C061E8" w:rsidRDefault="00C061E8" w:rsidP="008441CA">
            <w:r>
              <w:t>0.33</w:t>
            </w:r>
          </w:p>
        </w:tc>
        <w:tc>
          <w:tcPr>
            <w:tcW w:w="1350" w:type="dxa"/>
          </w:tcPr>
          <w:p w14:paraId="794ACBF9" w14:textId="77777777" w:rsidR="00C061E8" w:rsidRPr="00C061E8" w:rsidRDefault="00C061E8" w:rsidP="008441CA">
            <w:r>
              <w:t>0.99</w:t>
            </w:r>
          </w:p>
        </w:tc>
        <w:tc>
          <w:tcPr>
            <w:tcW w:w="1170" w:type="dxa"/>
          </w:tcPr>
          <w:p w14:paraId="457FF79B" w14:textId="77777777" w:rsidR="00C061E8" w:rsidRPr="00C061E8" w:rsidRDefault="00C061E8" w:rsidP="008441CA">
            <w:r>
              <w:t>0.96-1.03</w:t>
            </w:r>
          </w:p>
        </w:tc>
        <w:tc>
          <w:tcPr>
            <w:tcW w:w="1170" w:type="dxa"/>
          </w:tcPr>
          <w:p w14:paraId="594AE1BB" w14:textId="77777777" w:rsidR="00C061E8" w:rsidRPr="00C061E8" w:rsidRDefault="00C061E8" w:rsidP="008441CA">
            <w:r>
              <w:t>0.61</w:t>
            </w:r>
          </w:p>
        </w:tc>
      </w:tr>
      <w:tr w:rsidR="00C061E8" w14:paraId="28B42022" w14:textId="77777777" w:rsidTr="008441CA">
        <w:tc>
          <w:tcPr>
            <w:tcW w:w="3150" w:type="dxa"/>
          </w:tcPr>
          <w:p w14:paraId="4C10D498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530" w:type="dxa"/>
          </w:tcPr>
          <w:p w14:paraId="3CB8A9A1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350" w:type="dxa"/>
          </w:tcPr>
          <w:p w14:paraId="13505A3C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260" w:type="dxa"/>
          </w:tcPr>
          <w:p w14:paraId="0CA273FC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350" w:type="dxa"/>
          </w:tcPr>
          <w:p w14:paraId="4F484943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170" w:type="dxa"/>
          </w:tcPr>
          <w:p w14:paraId="232F6A74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170" w:type="dxa"/>
          </w:tcPr>
          <w:p w14:paraId="6D13B92F" w14:textId="77777777" w:rsidR="00C061E8" w:rsidRDefault="00C061E8" w:rsidP="008441CA">
            <w:pPr>
              <w:rPr>
                <w:b/>
              </w:rPr>
            </w:pPr>
          </w:p>
        </w:tc>
      </w:tr>
      <w:tr w:rsidR="00C061E8" w14:paraId="58653306" w14:textId="77777777" w:rsidTr="008441CA">
        <w:tc>
          <w:tcPr>
            <w:tcW w:w="3150" w:type="dxa"/>
          </w:tcPr>
          <w:p w14:paraId="21418D19" w14:textId="77777777" w:rsidR="00C061E8" w:rsidRDefault="00C061E8" w:rsidP="008441CA">
            <w:r>
              <w:t>Stage</w:t>
            </w:r>
          </w:p>
        </w:tc>
        <w:tc>
          <w:tcPr>
            <w:tcW w:w="1530" w:type="dxa"/>
          </w:tcPr>
          <w:p w14:paraId="6ACEBC44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350" w:type="dxa"/>
          </w:tcPr>
          <w:p w14:paraId="181961C9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260" w:type="dxa"/>
          </w:tcPr>
          <w:p w14:paraId="20C910D9" w14:textId="77777777" w:rsidR="00C061E8" w:rsidRPr="00866C97" w:rsidRDefault="00C061E8" w:rsidP="008441CA">
            <w:r w:rsidRPr="00E44E2A">
              <w:t>0.008</w:t>
            </w:r>
          </w:p>
        </w:tc>
        <w:tc>
          <w:tcPr>
            <w:tcW w:w="1350" w:type="dxa"/>
          </w:tcPr>
          <w:p w14:paraId="5C980A7B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170" w:type="dxa"/>
          </w:tcPr>
          <w:p w14:paraId="4FD6EC9F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170" w:type="dxa"/>
          </w:tcPr>
          <w:p w14:paraId="034064BC" w14:textId="77777777" w:rsidR="00C061E8" w:rsidRPr="00F015EA" w:rsidRDefault="00C061E8" w:rsidP="008441CA">
            <w:r w:rsidRPr="00E44E2A">
              <w:t>0.04</w:t>
            </w:r>
          </w:p>
        </w:tc>
      </w:tr>
      <w:tr w:rsidR="00C061E8" w14:paraId="0976D964" w14:textId="77777777" w:rsidTr="008441CA">
        <w:tc>
          <w:tcPr>
            <w:tcW w:w="3150" w:type="dxa"/>
          </w:tcPr>
          <w:p w14:paraId="3D6345E6" w14:textId="77777777" w:rsidR="00C061E8" w:rsidRDefault="00C061E8" w:rsidP="008441CA">
            <w:r>
              <w:t xml:space="preserve">   I/II</w:t>
            </w:r>
          </w:p>
        </w:tc>
        <w:tc>
          <w:tcPr>
            <w:tcW w:w="1530" w:type="dxa"/>
          </w:tcPr>
          <w:p w14:paraId="247D556F" w14:textId="77777777" w:rsidR="00C061E8" w:rsidRPr="00C74FE6" w:rsidRDefault="00C061E8" w:rsidP="008441CA">
            <w:r>
              <w:t>1.00 (ref.)</w:t>
            </w:r>
          </w:p>
        </w:tc>
        <w:tc>
          <w:tcPr>
            <w:tcW w:w="1350" w:type="dxa"/>
          </w:tcPr>
          <w:p w14:paraId="774344BC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260" w:type="dxa"/>
          </w:tcPr>
          <w:p w14:paraId="6AB0D016" w14:textId="77777777" w:rsidR="00C061E8" w:rsidRDefault="00C061E8" w:rsidP="008441CA">
            <w:pPr>
              <w:rPr>
                <w:b/>
              </w:rPr>
            </w:pPr>
          </w:p>
        </w:tc>
        <w:tc>
          <w:tcPr>
            <w:tcW w:w="1350" w:type="dxa"/>
          </w:tcPr>
          <w:p w14:paraId="1C2BDC7F" w14:textId="77777777" w:rsidR="00C061E8" w:rsidRPr="00575782" w:rsidRDefault="00C061E8" w:rsidP="008441CA">
            <w:r>
              <w:t>1.00 (ref.)</w:t>
            </w:r>
          </w:p>
        </w:tc>
        <w:tc>
          <w:tcPr>
            <w:tcW w:w="1170" w:type="dxa"/>
          </w:tcPr>
          <w:p w14:paraId="59B6BB51" w14:textId="77777777" w:rsidR="00C061E8" w:rsidRPr="00575782" w:rsidRDefault="00C061E8" w:rsidP="008441CA"/>
        </w:tc>
        <w:tc>
          <w:tcPr>
            <w:tcW w:w="1170" w:type="dxa"/>
          </w:tcPr>
          <w:p w14:paraId="523D01B2" w14:textId="77777777" w:rsidR="00C061E8" w:rsidRPr="00575782" w:rsidRDefault="00C061E8" w:rsidP="008441CA"/>
        </w:tc>
      </w:tr>
      <w:tr w:rsidR="00C061E8" w14:paraId="7DE6EBBC" w14:textId="77777777" w:rsidTr="008441CA">
        <w:tc>
          <w:tcPr>
            <w:tcW w:w="3150" w:type="dxa"/>
          </w:tcPr>
          <w:p w14:paraId="2F7E8EFF" w14:textId="77777777" w:rsidR="00C061E8" w:rsidRDefault="00C061E8" w:rsidP="008441CA">
            <w:r>
              <w:t xml:space="preserve">   III/IV</w:t>
            </w:r>
          </w:p>
        </w:tc>
        <w:tc>
          <w:tcPr>
            <w:tcW w:w="1530" w:type="dxa"/>
          </w:tcPr>
          <w:p w14:paraId="254092EC" w14:textId="77777777" w:rsidR="00C061E8" w:rsidRPr="00C74FE6" w:rsidRDefault="00C061E8" w:rsidP="008441CA">
            <w:r>
              <w:t>4.02</w:t>
            </w:r>
          </w:p>
        </w:tc>
        <w:tc>
          <w:tcPr>
            <w:tcW w:w="1350" w:type="dxa"/>
          </w:tcPr>
          <w:p w14:paraId="395129BF" w14:textId="77777777" w:rsidR="00C061E8" w:rsidRPr="00C74FE6" w:rsidRDefault="00C061E8" w:rsidP="008441CA">
            <w:r>
              <w:t>1.43-11.33</w:t>
            </w:r>
          </w:p>
        </w:tc>
        <w:tc>
          <w:tcPr>
            <w:tcW w:w="1260" w:type="dxa"/>
          </w:tcPr>
          <w:p w14:paraId="79BB5F32" w14:textId="77777777" w:rsidR="00C061E8" w:rsidRPr="00C74FE6" w:rsidRDefault="00C061E8" w:rsidP="008441CA"/>
        </w:tc>
        <w:tc>
          <w:tcPr>
            <w:tcW w:w="1350" w:type="dxa"/>
          </w:tcPr>
          <w:p w14:paraId="24400710" w14:textId="77777777" w:rsidR="00C061E8" w:rsidRPr="00575782" w:rsidRDefault="00C061E8" w:rsidP="008441CA">
            <w:r>
              <w:t>1.85</w:t>
            </w:r>
          </w:p>
        </w:tc>
        <w:tc>
          <w:tcPr>
            <w:tcW w:w="1170" w:type="dxa"/>
          </w:tcPr>
          <w:p w14:paraId="475BBB11" w14:textId="77777777" w:rsidR="00C061E8" w:rsidRPr="00575782" w:rsidRDefault="00C061E8" w:rsidP="008441CA">
            <w:r>
              <w:t>1.05-3.30</w:t>
            </w:r>
          </w:p>
        </w:tc>
        <w:tc>
          <w:tcPr>
            <w:tcW w:w="1170" w:type="dxa"/>
          </w:tcPr>
          <w:p w14:paraId="2524553E" w14:textId="77777777" w:rsidR="00C061E8" w:rsidRPr="00575782" w:rsidRDefault="00C061E8" w:rsidP="008441CA"/>
        </w:tc>
      </w:tr>
      <w:tr w:rsidR="00C061E8" w14:paraId="1D159D0F" w14:textId="77777777" w:rsidTr="008441CA">
        <w:tc>
          <w:tcPr>
            <w:tcW w:w="3150" w:type="dxa"/>
          </w:tcPr>
          <w:p w14:paraId="1EEE7EB0" w14:textId="77777777" w:rsidR="00C061E8" w:rsidRDefault="00C061E8" w:rsidP="008441CA"/>
        </w:tc>
        <w:tc>
          <w:tcPr>
            <w:tcW w:w="1530" w:type="dxa"/>
          </w:tcPr>
          <w:p w14:paraId="3E7EF549" w14:textId="77777777" w:rsidR="00C061E8" w:rsidRPr="00C74FE6" w:rsidRDefault="00C061E8" w:rsidP="008441CA"/>
        </w:tc>
        <w:tc>
          <w:tcPr>
            <w:tcW w:w="1350" w:type="dxa"/>
          </w:tcPr>
          <w:p w14:paraId="2794D912" w14:textId="77777777" w:rsidR="00C061E8" w:rsidRPr="00C74FE6" w:rsidRDefault="00C061E8" w:rsidP="008441CA"/>
        </w:tc>
        <w:tc>
          <w:tcPr>
            <w:tcW w:w="1260" w:type="dxa"/>
          </w:tcPr>
          <w:p w14:paraId="1458626E" w14:textId="77777777" w:rsidR="00C061E8" w:rsidRPr="00C74FE6" w:rsidRDefault="00C061E8" w:rsidP="008441CA"/>
        </w:tc>
        <w:tc>
          <w:tcPr>
            <w:tcW w:w="1350" w:type="dxa"/>
          </w:tcPr>
          <w:p w14:paraId="1DC4D61A" w14:textId="77777777" w:rsidR="00C061E8" w:rsidRPr="00575782" w:rsidRDefault="00C061E8" w:rsidP="008441CA"/>
        </w:tc>
        <w:tc>
          <w:tcPr>
            <w:tcW w:w="1170" w:type="dxa"/>
          </w:tcPr>
          <w:p w14:paraId="23566981" w14:textId="77777777" w:rsidR="00C061E8" w:rsidRPr="00575782" w:rsidRDefault="00C061E8" w:rsidP="008441CA"/>
        </w:tc>
        <w:tc>
          <w:tcPr>
            <w:tcW w:w="1170" w:type="dxa"/>
          </w:tcPr>
          <w:p w14:paraId="451A4D55" w14:textId="77777777" w:rsidR="00C061E8" w:rsidRPr="00575782" w:rsidRDefault="00C061E8" w:rsidP="008441CA"/>
        </w:tc>
      </w:tr>
      <w:tr w:rsidR="00C061E8" w14:paraId="196D2F29" w14:textId="77777777" w:rsidTr="008441CA">
        <w:tc>
          <w:tcPr>
            <w:tcW w:w="3150" w:type="dxa"/>
          </w:tcPr>
          <w:p w14:paraId="6137007E" w14:textId="77777777" w:rsidR="00C061E8" w:rsidRDefault="00C061E8" w:rsidP="008441CA">
            <w:r>
              <w:t>Adjuvant therapy - Any</w:t>
            </w:r>
          </w:p>
        </w:tc>
        <w:tc>
          <w:tcPr>
            <w:tcW w:w="1530" w:type="dxa"/>
          </w:tcPr>
          <w:p w14:paraId="161ADCE2" w14:textId="77777777" w:rsidR="00C061E8" w:rsidRPr="00C74FE6" w:rsidRDefault="00C061E8" w:rsidP="008441CA"/>
        </w:tc>
        <w:tc>
          <w:tcPr>
            <w:tcW w:w="1350" w:type="dxa"/>
          </w:tcPr>
          <w:p w14:paraId="1F988E4A" w14:textId="77777777" w:rsidR="00C061E8" w:rsidRPr="00C74FE6" w:rsidRDefault="00C061E8" w:rsidP="008441CA"/>
        </w:tc>
        <w:tc>
          <w:tcPr>
            <w:tcW w:w="1260" w:type="dxa"/>
          </w:tcPr>
          <w:p w14:paraId="3A976B99" w14:textId="77777777" w:rsidR="00C061E8" w:rsidRPr="00C74FE6" w:rsidRDefault="00C061E8" w:rsidP="008441CA">
            <w:r w:rsidRPr="00E44E2A">
              <w:t>0.04</w:t>
            </w:r>
          </w:p>
        </w:tc>
        <w:tc>
          <w:tcPr>
            <w:tcW w:w="1350" w:type="dxa"/>
          </w:tcPr>
          <w:p w14:paraId="5E07A7B1" w14:textId="77777777" w:rsidR="00C061E8" w:rsidRPr="00575782" w:rsidRDefault="00C061E8" w:rsidP="008441CA"/>
        </w:tc>
        <w:tc>
          <w:tcPr>
            <w:tcW w:w="1170" w:type="dxa"/>
          </w:tcPr>
          <w:p w14:paraId="66B92CB5" w14:textId="77777777" w:rsidR="00C061E8" w:rsidRPr="00575782" w:rsidRDefault="00C061E8" w:rsidP="008441CA"/>
        </w:tc>
        <w:tc>
          <w:tcPr>
            <w:tcW w:w="1170" w:type="dxa"/>
          </w:tcPr>
          <w:p w14:paraId="68F4FBCF" w14:textId="77777777" w:rsidR="00C061E8" w:rsidRPr="00575782" w:rsidRDefault="00C061E8" w:rsidP="008441CA">
            <w:r w:rsidRPr="00E44E2A">
              <w:t>0.01</w:t>
            </w:r>
          </w:p>
        </w:tc>
      </w:tr>
      <w:tr w:rsidR="00C061E8" w14:paraId="1757CB5B" w14:textId="77777777" w:rsidTr="008441CA">
        <w:tc>
          <w:tcPr>
            <w:tcW w:w="3150" w:type="dxa"/>
          </w:tcPr>
          <w:p w14:paraId="0CB6EE25" w14:textId="77777777" w:rsidR="00C061E8" w:rsidRDefault="00C061E8" w:rsidP="008441CA">
            <w:r>
              <w:t xml:space="preserve">   No</w:t>
            </w:r>
          </w:p>
        </w:tc>
        <w:tc>
          <w:tcPr>
            <w:tcW w:w="1530" w:type="dxa"/>
          </w:tcPr>
          <w:p w14:paraId="60DAC866" w14:textId="77777777" w:rsidR="00C061E8" w:rsidRPr="00C74FE6" w:rsidRDefault="00C061E8" w:rsidP="008441CA">
            <w:r>
              <w:t>1.00 (ref.)</w:t>
            </w:r>
          </w:p>
        </w:tc>
        <w:tc>
          <w:tcPr>
            <w:tcW w:w="1350" w:type="dxa"/>
          </w:tcPr>
          <w:p w14:paraId="4446CB6B" w14:textId="77777777" w:rsidR="00C061E8" w:rsidRPr="00C74FE6" w:rsidRDefault="00C061E8" w:rsidP="008441CA"/>
        </w:tc>
        <w:tc>
          <w:tcPr>
            <w:tcW w:w="1260" w:type="dxa"/>
          </w:tcPr>
          <w:p w14:paraId="6AF6A3F5" w14:textId="77777777" w:rsidR="00C061E8" w:rsidRPr="00C74FE6" w:rsidRDefault="00C061E8" w:rsidP="008441CA"/>
        </w:tc>
        <w:tc>
          <w:tcPr>
            <w:tcW w:w="1350" w:type="dxa"/>
          </w:tcPr>
          <w:p w14:paraId="12FCD0EA" w14:textId="77777777" w:rsidR="00C061E8" w:rsidRPr="00575782" w:rsidRDefault="00C061E8" w:rsidP="008441CA">
            <w:r>
              <w:t>1.00 (ref.)</w:t>
            </w:r>
          </w:p>
        </w:tc>
        <w:tc>
          <w:tcPr>
            <w:tcW w:w="1170" w:type="dxa"/>
          </w:tcPr>
          <w:p w14:paraId="07E74B7F" w14:textId="77777777" w:rsidR="00C061E8" w:rsidRPr="00575782" w:rsidRDefault="00C061E8" w:rsidP="008441CA"/>
        </w:tc>
        <w:tc>
          <w:tcPr>
            <w:tcW w:w="1170" w:type="dxa"/>
          </w:tcPr>
          <w:p w14:paraId="4F47FA3D" w14:textId="77777777" w:rsidR="00C061E8" w:rsidRPr="00575782" w:rsidRDefault="00C061E8" w:rsidP="008441CA"/>
        </w:tc>
      </w:tr>
      <w:tr w:rsidR="00C061E8" w14:paraId="2A869BB3" w14:textId="77777777" w:rsidTr="008441CA">
        <w:tc>
          <w:tcPr>
            <w:tcW w:w="3150" w:type="dxa"/>
          </w:tcPr>
          <w:p w14:paraId="1E2129B1" w14:textId="77777777" w:rsidR="00C061E8" w:rsidRDefault="00C061E8" w:rsidP="008441CA">
            <w:r>
              <w:t xml:space="preserve">   Yes</w:t>
            </w:r>
          </w:p>
        </w:tc>
        <w:tc>
          <w:tcPr>
            <w:tcW w:w="1530" w:type="dxa"/>
          </w:tcPr>
          <w:p w14:paraId="794937A6" w14:textId="77777777" w:rsidR="00C061E8" w:rsidRPr="00C74FE6" w:rsidRDefault="00C061E8" w:rsidP="008441CA">
            <w:r>
              <w:t>0.38</w:t>
            </w:r>
          </w:p>
        </w:tc>
        <w:tc>
          <w:tcPr>
            <w:tcW w:w="1350" w:type="dxa"/>
          </w:tcPr>
          <w:p w14:paraId="08E8DF08" w14:textId="77777777" w:rsidR="00C061E8" w:rsidRPr="00C74FE6" w:rsidRDefault="00C061E8" w:rsidP="008441CA">
            <w:r>
              <w:t>0.15-0.96</w:t>
            </w:r>
          </w:p>
        </w:tc>
        <w:tc>
          <w:tcPr>
            <w:tcW w:w="1260" w:type="dxa"/>
          </w:tcPr>
          <w:p w14:paraId="68C0F5F8" w14:textId="77777777" w:rsidR="00C061E8" w:rsidRPr="00C74FE6" w:rsidRDefault="00C061E8" w:rsidP="008441CA"/>
        </w:tc>
        <w:tc>
          <w:tcPr>
            <w:tcW w:w="1350" w:type="dxa"/>
          </w:tcPr>
          <w:p w14:paraId="4DA9108C" w14:textId="77777777" w:rsidR="00C061E8" w:rsidRPr="00575782" w:rsidRDefault="00C061E8" w:rsidP="008441CA">
            <w:r>
              <w:t>0.49</w:t>
            </w:r>
          </w:p>
        </w:tc>
        <w:tc>
          <w:tcPr>
            <w:tcW w:w="1170" w:type="dxa"/>
          </w:tcPr>
          <w:p w14:paraId="69ECA273" w14:textId="77777777" w:rsidR="00C061E8" w:rsidRPr="00575782" w:rsidRDefault="00C061E8" w:rsidP="008441CA">
            <w:r>
              <w:t>0.28-0.86</w:t>
            </w:r>
          </w:p>
        </w:tc>
        <w:tc>
          <w:tcPr>
            <w:tcW w:w="1170" w:type="dxa"/>
          </w:tcPr>
          <w:p w14:paraId="3620FC94" w14:textId="77777777" w:rsidR="00C061E8" w:rsidRPr="00575782" w:rsidRDefault="00C061E8" w:rsidP="008441CA"/>
        </w:tc>
      </w:tr>
      <w:tr w:rsidR="00C061E8" w14:paraId="164C5313" w14:textId="77777777" w:rsidTr="008441CA">
        <w:tc>
          <w:tcPr>
            <w:tcW w:w="3150" w:type="dxa"/>
          </w:tcPr>
          <w:p w14:paraId="090FE504" w14:textId="77777777" w:rsidR="00C061E8" w:rsidRDefault="00C061E8" w:rsidP="008441CA"/>
        </w:tc>
        <w:tc>
          <w:tcPr>
            <w:tcW w:w="1530" w:type="dxa"/>
          </w:tcPr>
          <w:p w14:paraId="41D18CC4" w14:textId="77777777" w:rsidR="00C061E8" w:rsidRPr="00C74FE6" w:rsidRDefault="00C061E8" w:rsidP="008441CA"/>
        </w:tc>
        <w:tc>
          <w:tcPr>
            <w:tcW w:w="1350" w:type="dxa"/>
          </w:tcPr>
          <w:p w14:paraId="1F120B87" w14:textId="77777777" w:rsidR="00C061E8" w:rsidRPr="00C74FE6" w:rsidRDefault="00C061E8" w:rsidP="008441CA"/>
        </w:tc>
        <w:tc>
          <w:tcPr>
            <w:tcW w:w="1260" w:type="dxa"/>
          </w:tcPr>
          <w:p w14:paraId="12510918" w14:textId="77777777" w:rsidR="00C061E8" w:rsidRPr="00C74FE6" w:rsidRDefault="00C061E8" w:rsidP="008441CA"/>
        </w:tc>
        <w:tc>
          <w:tcPr>
            <w:tcW w:w="1350" w:type="dxa"/>
          </w:tcPr>
          <w:p w14:paraId="49D6A965" w14:textId="77777777" w:rsidR="00C061E8" w:rsidRPr="00575782" w:rsidRDefault="00C061E8" w:rsidP="008441CA"/>
        </w:tc>
        <w:tc>
          <w:tcPr>
            <w:tcW w:w="1170" w:type="dxa"/>
          </w:tcPr>
          <w:p w14:paraId="4B2D7310" w14:textId="77777777" w:rsidR="00C061E8" w:rsidRPr="00575782" w:rsidRDefault="00C061E8" w:rsidP="008441CA"/>
        </w:tc>
        <w:tc>
          <w:tcPr>
            <w:tcW w:w="1170" w:type="dxa"/>
          </w:tcPr>
          <w:p w14:paraId="29A411D1" w14:textId="77777777" w:rsidR="00C061E8" w:rsidRPr="00575782" w:rsidRDefault="00C061E8" w:rsidP="008441CA"/>
        </w:tc>
      </w:tr>
      <w:tr w:rsidR="00C061E8" w14:paraId="181092D7" w14:textId="77777777" w:rsidTr="008441CA">
        <w:tc>
          <w:tcPr>
            <w:tcW w:w="3150" w:type="dxa"/>
          </w:tcPr>
          <w:p w14:paraId="091BB2B5" w14:textId="77777777" w:rsidR="00C061E8" w:rsidRDefault="00C061E8" w:rsidP="008441CA">
            <w:r>
              <w:t>Adjuvant Chemotherapy</w:t>
            </w:r>
          </w:p>
        </w:tc>
        <w:tc>
          <w:tcPr>
            <w:tcW w:w="1530" w:type="dxa"/>
          </w:tcPr>
          <w:p w14:paraId="06A38314" w14:textId="77777777" w:rsidR="00C061E8" w:rsidRPr="00C74FE6" w:rsidRDefault="00C061E8" w:rsidP="008441CA"/>
        </w:tc>
        <w:tc>
          <w:tcPr>
            <w:tcW w:w="1350" w:type="dxa"/>
          </w:tcPr>
          <w:p w14:paraId="49E84805" w14:textId="77777777" w:rsidR="00C061E8" w:rsidRPr="00C74FE6" w:rsidRDefault="00C061E8" w:rsidP="008441CA"/>
        </w:tc>
        <w:tc>
          <w:tcPr>
            <w:tcW w:w="1260" w:type="dxa"/>
          </w:tcPr>
          <w:p w14:paraId="6F1FB2AB" w14:textId="77777777" w:rsidR="00C061E8" w:rsidRPr="00C74FE6" w:rsidRDefault="00C061E8" w:rsidP="008441CA">
            <w:r>
              <w:t>0.12</w:t>
            </w:r>
          </w:p>
        </w:tc>
        <w:tc>
          <w:tcPr>
            <w:tcW w:w="1350" w:type="dxa"/>
          </w:tcPr>
          <w:p w14:paraId="2E163592" w14:textId="77777777" w:rsidR="00C061E8" w:rsidRPr="00575782" w:rsidRDefault="00C061E8" w:rsidP="008441CA"/>
        </w:tc>
        <w:tc>
          <w:tcPr>
            <w:tcW w:w="1170" w:type="dxa"/>
          </w:tcPr>
          <w:p w14:paraId="2511E7CD" w14:textId="77777777" w:rsidR="00C061E8" w:rsidRPr="00575782" w:rsidRDefault="00C061E8" w:rsidP="008441CA"/>
        </w:tc>
        <w:tc>
          <w:tcPr>
            <w:tcW w:w="1170" w:type="dxa"/>
          </w:tcPr>
          <w:p w14:paraId="3AF65B12" w14:textId="77777777" w:rsidR="00C061E8" w:rsidRPr="00575782" w:rsidRDefault="00C061E8" w:rsidP="008441CA">
            <w:r>
              <w:t>0.12</w:t>
            </w:r>
          </w:p>
        </w:tc>
      </w:tr>
      <w:tr w:rsidR="00C061E8" w14:paraId="013D4FAF" w14:textId="77777777" w:rsidTr="00EA16F7">
        <w:trPr>
          <w:trHeight w:val="305"/>
        </w:trPr>
        <w:tc>
          <w:tcPr>
            <w:tcW w:w="3150" w:type="dxa"/>
          </w:tcPr>
          <w:p w14:paraId="4EDDF8A7" w14:textId="77777777" w:rsidR="00C061E8" w:rsidRDefault="00C061E8" w:rsidP="008441CA">
            <w:r>
              <w:t xml:space="preserve">   No</w:t>
            </w:r>
          </w:p>
        </w:tc>
        <w:tc>
          <w:tcPr>
            <w:tcW w:w="1530" w:type="dxa"/>
          </w:tcPr>
          <w:p w14:paraId="34990180" w14:textId="77777777" w:rsidR="00C061E8" w:rsidRPr="00C74FE6" w:rsidRDefault="00C061E8" w:rsidP="008441CA">
            <w:r>
              <w:t>1.00 (ref.)</w:t>
            </w:r>
          </w:p>
        </w:tc>
        <w:tc>
          <w:tcPr>
            <w:tcW w:w="1350" w:type="dxa"/>
          </w:tcPr>
          <w:p w14:paraId="6CDB5560" w14:textId="77777777" w:rsidR="00C061E8" w:rsidRPr="00C74FE6" w:rsidRDefault="00C061E8" w:rsidP="008441CA"/>
        </w:tc>
        <w:tc>
          <w:tcPr>
            <w:tcW w:w="1260" w:type="dxa"/>
          </w:tcPr>
          <w:p w14:paraId="356747D3" w14:textId="77777777" w:rsidR="00C061E8" w:rsidRPr="00C74FE6" w:rsidRDefault="00C061E8" w:rsidP="008441CA"/>
        </w:tc>
        <w:tc>
          <w:tcPr>
            <w:tcW w:w="1350" w:type="dxa"/>
          </w:tcPr>
          <w:p w14:paraId="563B3E8C" w14:textId="77777777" w:rsidR="00C061E8" w:rsidRPr="00575782" w:rsidRDefault="00C061E8" w:rsidP="008441CA">
            <w:r>
              <w:t>1.00 (ref.)</w:t>
            </w:r>
          </w:p>
        </w:tc>
        <w:tc>
          <w:tcPr>
            <w:tcW w:w="1170" w:type="dxa"/>
          </w:tcPr>
          <w:p w14:paraId="39DB52FB" w14:textId="77777777" w:rsidR="00C061E8" w:rsidRPr="00575782" w:rsidRDefault="00C061E8" w:rsidP="008441CA"/>
        </w:tc>
        <w:tc>
          <w:tcPr>
            <w:tcW w:w="1170" w:type="dxa"/>
          </w:tcPr>
          <w:p w14:paraId="2E0B4405" w14:textId="77777777" w:rsidR="00C061E8" w:rsidRPr="00575782" w:rsidRDefault="00C061E8" w:rsidP="008441CA"/>
        </w:tc>
      </w:tr>
      <w:tr w:rsidR="00C061E8" w14:paraId="4EE14904" w14:textId="77777777" w:rsidTr="008441CA">
        <w:tc>
          <w:tcPr>
            <w:tcW w:w="3150" w:type="dxa"/>
          </w:tcPr>
          <w:p w14:paraId="28269437" w14:textId="77777777" w:rsidR="00C061E8" w:rsidRDefault="00C061E8" w:rsidP="008441CA">
            <w:r>
              <w:t xml:space="preserve">   Yes</w:t>
            </w:r>
          </w:p>
        </w:tc>
        <w:tc>
          <w:tcPr>
            <w:tcW w:w="1530" w:type="dxa"/>
          </w:tcPr>
          <w:p w14:paraId="6B10B8D4" w14:textId="77777777" w:rsidR="00C061E8" w:rsidRPr="00C74FE6" w:rsidRDefault="00C061E8" w:rsidP="008441CA">
            <w:r>
              <w:t>0.44</w:t>
            </w:r>
          </w:p>
        </w:tc>
        <w:tc>
          <w:tcPr>
            <w:tcW w:w="1350" w:type="dxa"/>
          </w:tcPr>
          <w:p w14:paraId="7B8F80DB" w14:textId="77777777" w:rsidR="00C061E8" w:rsidRPr="00C74FE6" w:rsidRDefault="00C061E8" w:rsidP="008441CA">
            <w:r>
              <w:t>0.16-1.24</w:t>
            </w:r>
          </w:p>
        </w:tc>
        <w:tc>
          <w:tcPr>
            <w:tcW w:w="1260" w:type="dxa"/>
          </w:tcPr>
          <w:p w14:paraId="4B4F4014" w14:textId="77777777" w:rsidR="00C061E8" w:rsidRPr="00C74FE6" w:rsidRDefault="00C061E8" w:rsidP="008441CA"/>
        </w:tc>
        <w:tc>
          <w:tcPr>
            <w:tcW w:w="1350" w:type="dxa"/>
          </w:tcPr>
          <w:p w14:paraId="3A5A161C" w14:textId="77777777" w:rsidR="00C061E8" w:rsidRPr="00575782" w:rsidRDefault="00C061E8" w:rsidP="008441CA">
            <w:r>
              <w:t>0.62</w:t>
            </w:r>
          </w:p>
        </w:tc>
        <w:tc>
          <w:tcPr>
            <w:tcW w:w="1170" w:type="dxa"/>
          </w:tcPr>
          <w:p w14:paraId="2D0EF7A8" w14:textId="77777777" w:rsidR="00C061E8" w:rsidRPr="00575782" w:rsidRDefault="00C061E8" w:rsidP="008441CA">
            <w:r>
              <w:t>0.34-1.13</w:t>
            </w:r>
          </w:p>
        </w:tc>
        <w:tc>
          <w:tcPr>
            <w:tcW w:w="1170" w:type="dxa"/>
          </w:tcPr>
          <w:p w14:paraId="323FA673" w14:textId="77777777" w:rsidR="00C061E8" w:rsidRPr="00575782" w:rsidRDefault="00C061E8" w:rsidP="008441CA"/>
        </w:tc>
      </w:tr>
      <w:tr w:rsidR="00C061E8" w14:paraId="30F310A3" w14:textId="77777777" w:rsidTr="008441CA">
        <w:tc>
          <w:tcPr>
            <w:tcW w:w="3150" w:type="dxa"/>
          </w:tcPr>
          <w:p w14:paraId="33BB03FB" w14:textId="77777777" w:rsidR="00C061E8" w:rsidRDefault="00C061E8" w:rsidP="008441CA"/>
        </w:tc>
        <w:tc>
          <w:tcPr>
            <w:tcW w:w="1530" w:type="dxa"/>
          </w:tcPr>
          <w:p w14:paraId="289492BF" w14:textId="77777777" w:rsidR="00C061E8" w:rsidRPr="00C74FE6" w:rsidRDefault="00C061E8" w:rsidP="008441CA"/>
        </w:tc>
        <w:tc>
          <w:tcPr>
            <w:tcW w:w="1350" w:type="dxa"/>
          </w:tcPr>
          <w:p w14:paraId="66CE65B4" w14:textId="77777777" w:rsidR="00C061E8" w:rsidRPr="00C74FE6" w:rsidRDefault="00C061E8" w:rsidP="008441CA"/>
        </w:tc>
        <w:tc>
          <w:tcPr>
            <w:tcW w:w="1260" w:type="dxa"/>
          </w:tcPr>
          <w:p w14:paraId="17208CB3" w14:textId="77777777" w:rsidR="00C061E8" w:rsidRPr="00C74FE6" w:rsidRDefault="00C061E8" w:rsidP="008441CA"/>
        </w:tc>
        <w:tc>
          <w:tcPr>
            <w:tcW w:w="1350" w:type="dxa"/>
          </w:tcPr>
          <w:p w14:paraId="56C26E7E" w14:textId="77777777" w:rsidR="00C061E8" w:rsidRPr="00575782" w:rsidRDefault="00C061E8" w:rsidP="008441CA"/>
        </w:tc>
        <w:tc>
          <w:tcPr>
            <w:tcW w:w="1170" w:type="dxa"/>
          </w:tcPr>
          <w:p w14:paraId="7C15ABD7" w14:textId="77777777" w:rsidR="00C061E8" w:rsidRPr="00575782" w:rsidRDefault="00C061E8" w:rsidP="008441CA"/>
        </w:tc>
        <w:tc>
          <w:tcPr>
            <w:tcW w:w="1170" w:type="dxa"/>
          </w:tcPr>
          <w:p w14:paraId="666E4FAA" w14:textId="77777777" w:rsidR="00C061E8" w:rsidRPr="00575782" w:rsidRDefault="00C061E8" w:rsidP="008441CA"/>
        </w:tc>
      </w:tr>
      <w:tr w:rsidR="00C061E8" w14:paraId="26432EDF" w14:textId="77777777" w:rsidTr="008441CA">
        <w:tc>
          <w:tcPr>
            <w:tcW w:w="3150" w:type="dxa"/>
          </w:tcPr>
          <w:p w14:paraId="77D21BEC" w14:textId="77777777" w:rsidR="00C061E8" w:rsidRDefault="00C061E8" w:rsidP="008441CA">
            <w:r>
              <w:t>Adjuvant Radiation</w:t>
            </w:r>
          </w:p>
        </w:tc>
        <w:tc>
          <w:tcPr>
            <w:tcW w:w="1530" w:type="dxa"/>
          </w:tcPr>
          <w:p w14:paraId="52861D5A" w14:textId="77777777" w:rsidR="00C061E8" w:rsidRPr="00C74FE6" w:rsidRDefault="00C061E8" w:rsidP="008441CA"/>
        </w:tc>
        <w:tc>
          <w:tcPr>
            <w:tcW w:w="1350" w:type="dxa"/>
          </w:tcPr>
          <w:p w14:paraId="7E20DFD5" w14:textId="77777777" w:rsidR="00C061E8" w:rsidRPr="00C74FE6" w:rsidRDefault="00C061E8" w:rsidP="008441CA"/>
        </w:tc>
        <w:tc>
          <w:tcPr>
            <w:tcW w:w="1260" w:type="dxa"/>
          </w:tcPr>
          <w:p w14:paraId="4E37DBEC" w14:textId="77777777" w:rsidR="00C061E8" w:rsidRPr="00C74FE6" w:rsidRDefault="00B37185" w:rsidP="008441CA">
            <w:r>
              <w:t>0.97</w:t>
            </w:r>
          </w:p>
        </w:tc>
        <w:tc>
          <w:tcPr>
            <w:tcW w:w="1350" w:type="dxa"/>
          </w:tcPr>
          <w:p w14:paraId="4FFCDC27" w14:textId="77777777" w:rsidR="00C061E8" w:rsidRPr="00575782" w:rsidRDefault="00C061E8" w:rsidP="008441CA"/>
        </w:tc>
        <w:tc>
          <w:tcPr>
            <w:tcW w:w="1170" w:type="dxa"/>
          </w:tcPr>
          <w:p w14:paraId="3296A1D4" w14:textId="77777777" w:rsidR="00C061E8" w:rsidRPr="00575782" w:rsidRDefault="00C061E8" w:rsidP="008441CA"/>
        </w:tc>
        <w:tc>
          <w:tcPr>
            <w:tcW w:w="1170" w:type="dxa"/>
          </w:tcPr>
          <w:p w14:paraId="57CB1DCD" w14:textId="77777777" w:rsidR="00C061E8" w:rsidRPr="00575782" w:rsidRDefault="00B37185" w:rsidP="008441CA">
            <w:r>
              <w:t>0.08</w:t>
            </w:r>
          </w:p>
        </w:tc>
      </w:tr>
      <w:tr w:rsidR="00C061E8" w14:paraId="339D40C9" w14:textId="77777777" w:rsidTr="008441CA">
        <w:tc>
          <w:tcPr>
            <w:tcW w:w="3150" w:type="dxa"/>
          </w:tcPr>
          <w:p w14:paraId="7A69DBFA" w14:textId="77777777" w:rsidR="00C061E8" w:rsidRDefault="00C061E8" w:rsidP="008441CA">
            <w:r>
              <w:t xml:space="preserve">   No</w:t>
            </w:r>
          </w:p>
        </w:tc>
        <w:tc>
          <w:tcPr>
            <w:tcW w:w="1530" w:type="dxa"/>
          </w:tcPr>
          <w:p w14:paraId="4A290426" w14:textId="77777777" w:rsidR="00C061E8" w:rsidRPr="00C74FE6" w:rsidRDefault="00B37185" w:rsidP="00B37185">
            <w:pPr>
              <w:jc w:val="center"/>
            </w:pPr>
            <w:r>
              <w:t>1.00 (ref.)</w:t>
            </w:r>
          </w:p>
        </w:tc>
        <w:tc>
          <w:tcPr>
            <w:tcW w:w="1350" w:type="dxa"/>
          </w:tcPr>
          <w:p w14:paraId="2291093D" w14:textId="77777777" w:rsidR="00C061E8" w:rsidRPr="00C74FE6" w:rsidRDefault="00C061E8" w:rsidP="008441CA"/>
        </w:tc>
        <w:tc>
          <w:tcPr>
            <w:tcW w:w="1260" w:type="dxa"/>
          </w:tcPr>
          <w:p w14:paraId="311C1E10" w14:textId="77777777" w:rsidR="00C061E8" w:rsidRPr="00C74FE6" w:rsidRDefault="00C061E8" w:rsidP="008441CA"/>
        </w:tc>
        <w:tc>
          <w:tcPr>
            <w:tcW w:w="1350" w:type="dxa"/>
          </w:tcPr>
          <w:p w14:paraId="1EBA086F" w14:textId="77777777" w:rsidR="00C061E8" w:rsidRPr="00575782" w:rsidRDefault="00B37185" w:rsidP="008441CA">
            <w:r>
              <w:t>1.00 (ref.)</w:t>
            </w:r>
          </w:p>
        </w:tc>
        <w:tc>
          <w:tcPr>
            <w:tcW w:w="1170" w:type="dxa"/>
          </w:tcPr>
          <w:p w14:paraId="61E23BC6" w14:textId="77777777" w:rsidR="00C061E8" w:rsidRPr="00575782" w:rsidRDefault="00C061E8" w:rsidP="008441CA"/>
        </w:tc>
        <w:tc>
          <w:tcPr>
            <w:tcW w:w="1170" w:type="dxa"/>
          </w:tcPr>
          <w:p w14:paraId="3F1C16A3" w14:textId="77777777" w:rsidR="00C061E8" w:rsidRPr="00575782" w:rsidRDefault="00C061E8" w:rsidP="008441CA"/>
        </w:tc>
      </w:tr>
      <w:tr w:rsidR="00C061E8" w14:paraId="5D65D7C0" w14:textId="77777777" w:rsidTr="008441CA">
        <w:tc>
          <w:tcPr>
            <w:tcW w:w="3150" w:type="dxa"/>
          </w:tcPr>
          <w:p w14:paraId="32CB2321" w14:textId="77777777" w:rsidR="00C061E8" w:rsidRDefault="00C061E8" w:rsidP="008441CA">
            <w:r>
              <w:t xml:space="preserve">   Yes</w:t>
            </w:r>
          </w:p>
        </w:tc>
        <w:tc>
          <w:tcPr>
            <w:tcW w:w="1530" w:type="dxa"/>
          </w:tcPr>
          <w:p w14:paraId="360F8719" w14:textId="77777777" w:rsidR="00C061E8" w:rsidRPr="00C74FE6" w:rsidRDefault="00B37185" w:rsidP="008441CA">
            <w:r>
              <w:t>0.98</w:t>
            </w:r>
          </w:p>
        </w:tc>
        <w:tc>
          <w:tcPr>
            <w:tcW w:w="1350" w:type="dxa"/>
          </w:tcPr>
          <w:p w14:paraId="0CBEA952" w14:textId="77777777" w:rsidR="00C061E8" w:rsidRPr="00C74FE6" w:rsidRDefault="00B37185" w:rsidP="008441CA">
            <w:r>
              <w:t>0.35-2.76</w:t>
            </w:r>
          </w:p>
        </w:tc>
        <w:tc>
          <w:tcPr>
            <w:tcW w:w="1260" w:type="dxa"/>
          </w:tcPr>
          <w:p w14:paraId="09725D19" w14:textId="77777777" w:rsidR="00C061E8" w:rsidRPr="00C74FE6" w:rsidRDefault="00C061E8" w:rsidP="008441CA"/>
        </w:tc>
        <w:tc>
          <w:tcPr>
            <w:tcW w:w="1350" w:type="dxa"/>
          </w:tcPr>
          <w:p w14:paraId="036A454D" w14:textId="77777777" w:rsidR="00C061E8" w:rsidRPr="00575782" w:rsidRDefault="00B37185" w:rsidP="008441CA">
            <w:r>
              <w:t xml:space="preserve">0.50 </w:t>
            </w:r>
          </w:p>
        </w:tc>
        <w:tc>
          <w:tcPr>
            <w:tcW w:w="1170" w:type="dxa"/>
          </w:tcPr>
          <w:p w14:paraId="1EF15DD0" w14:textId="77777777" w:rsidR="00C061E8" w:rsidRPr="00575782" w:rsidRDefault="00B37185" w:rsidP="008441CA">
            <w:r>
              <w:t>0.23-1.07</w:t>
            </w:r>
          </w:p>
        </w:tc>
        <w:tc>
          <w:tcPr>
            <w:tcW w:w="1170" w:type="dxa"/>
          </w:tcPr>
          <w:p w14:paraId="2CA8A8F0" w14:textId="77777777" w:rsidR="00C061E8" w:rsidRPr="00575782" w:rsidRDefault="00C061E8" w:rsidP="008441CA"/>
        </w:tc>
      </w:tr>
      <w:tr w:rsidR="00C061E8" w14:paraId="4879E743" w14:textId="77777777" w:rsidTr="008441CA">
        <w:tc>
          <w:tcPr>
            <w:tcW w:w="3150" w:type="dxa"/>
          </w:tcPr>
          <w:p w14:paraId="2712D56A" w14:textId="77777777" w:rsidR="00C061E8" w:rsidRDefault="00C061E8" w:rsidP="008441CA"/>
        </w:tc>
        <w:tc>
          <w:tcPr>
            <w:tcW w:w="1530" w:type="dxa"/>
          </w:tcPr>
          <w:p w14:paraId="1892163B" w14:textId="77777777" w:rsidR="00C061E8" w:rsidRPr="00C74FE6" w:rsidRDefault="00C061E8" w:rsidP="008441CA"/>
        </w:tc>
        <w:tc>
          <w:tcPr>
            <w:tcW w:w="1350" w:type="dxa"/>
          </w:tcPr>
          <w:p w14:paraId="376B9D4A" w14:textId="77777777" w:rsidR="00C061E8" w:rsidRPr="00C74FE6" w:rsidRDefault="00C061E8" w:rsidP="008441CA"/>
        </w:tc>
        <w:tc>
          <w:tcPr>
            <w:tcW w:w="1260" w:type="dxa"/>
          </w:tcPr>
          <w:p w14:paraId="367E0124" w14:textId="77777777" w:rsidR="00C061E8" w:rsidRPr="00C74FE6" w:rsidRDefault="00C061E8" w:rsidP="008441CA"/>
        </w:tc>
        <w:tc>
          <w:tcPr>
            <w:tcW w:w="1350" w:type="dxa"/>
          </w:tcPr>
          <w:p w14:paraId="1AFE9314" w14:textId="77777777" w:rsidR="00C061E8" w:rsidRPr="00575782" w:rsidRDefault="00C061E8" w:rsidP="008441CA"/>
        </w:tc>
        <w:tc>
          <w:tcPr>
            <w:tcW w:w="1170" w:type="dxa"/>
          </w:tcPr>
          <w:p w14:paraId="335D274E" w14:textId="77777777" w:rsidR="00C061E8" w:rsidRPr="00575782" w:rsidRDefault="00C061E8" w:rsidP="008441CA"/>
        </w:tc>
        <w:tc>
          <w:tcPr>
            <w:tcW w:w="1170" w:type="dxa"/>
          </w:tcPr>
          <w:p w14:paraId="17B9A84A" w14:textId="77777777" w:rsidR="00C061E8" w:rsidRPr="00575782" w:rsidRDefault="00C061E8" w:rsidP="008441CA"/>
        </w:tc>
      </w:tr>
      <w:tr w:rsidR="00C061E8" w14:paraId="1F6021F5" w14:textId="77777777" w:rsidTr="008441CA">
        <w:tc>
          <w:tcPr>
            <w:tcW w:w="3150" w:type="dxa"/>
          </w:tcPr>
          <w:p w14:paraId="07A9E104" w14:textId="77777777" w:rsidR="00C061E8" w:rsidRDefault="00C061E8" w:rsidP="008441CA">
            <w:r>
              <w:t>Adjuvant Chemo + RT</w:t>
            </w:r>
          </w:p>
        </w:tc>
        <w:tc>
          <w:tcPr>
            <w:tcW w:w="1530" w:type="dxa"/>
          </w:tcPr>
          <w:p w14:paraId="1B2A0A9B" w14:textId="77777777" w:rsidR="00C061E8" w:rsidRPr="00C74FE6" w:rsidRDefault="00C061E8" w:rsidP="008441CA"/>
        </w:tc>
        <w:tc>
          <w:tcPr>
            <w:tcW w:w="1350" w:type="dxa"/>
          </w:tcPr>
          <w:p w14:paraId="36E59FF8" w14:textId="77777777" w:rsidR="00C061E8" w:rsidRPr="00C74FE6" w:rsidRDefault="00C061E8" w:rsidP="008441CA"/>
        </w:tc>
        <w:tc>
          <w:tcPr>
            <w:tcW w:w="1260" w:type="dxa"/>
          </w:tcPr>
          <w:p w14:paraId="2236C7C2" w14:textId="77777777" w:rsidR="00C061E8" w:rsidRPr="00C74FE6" w:rsidRDefault="00B37185" w:rsidP="008441CA">
            <w:r>
              <w:t>0.42</w:t>
            </w:r>
          </w:p>
        </w:tc>
        <w:tc>
          <w:tcPr>
            <w:tcW w:w="1350" w:type="dxa"/>
          </w:tcPr>
          <w:p w14:paraId="2A9A2F13" w14:textId="77777777" w:rsidR="00C061E8" w:rsidRPr="00575782" w:rsidRDefault="00C061E8" w:rsidP="008441CA"/>
        </w:tc>
        <w:tc>
          <w:tcPr>
            <w:tcW w:w="1170" w:type="dxa"/>
          </w:tcPr>
          <w:p w14:paraId="780CBE52" w14:textId="77777777" w:rsidR="00C061E8" w:rsidRPr="00575782" w:rsidRDefault="00C061E8" w:rsidP="008441CA"/>
        </w:tc>
        <w:tc>
          <w:tcPr>
            <w:tcW w:w="1170" w:type="dxa"/>
          </w:tcPr>
          <w:p w14:paraId="1BEE4880" w14:textId="77777777" w:rsidR="00C061E8" w:rsidRPr="00575782" w:rsidRDefault="00C061E8" w:rsidP="008441CA"/>
        </w:tc>
      </w:tr>
      <w:tr w:rsidR="00C061E8" w14:paraId="63E539F4" w14:textId="77777777" w:rsidTr="008441CA">
        <w:tc>
          <w:tcPr>
            <w:tcW w:w="3150" w:type="dxa"/>
          </w:tcPr>
          <w:p w14:paraId="4603641C" w14:textId="77777777" w:rsidR="00C061E8" w:rsidRDefault="00C061E8" w:rsidP="008441CA">
            <w:r>
              <w:t xml:space="preserve">   No</w:t>
            </w:r>
          </w:p>
        </w:tc>
        <w:tc>
          <w:tcPr>
            <w:tcW w:w="1530" w:type="dxa"/>
          </w:tcPr>
          <w:p w14:paraId="0B24512E" w14:textId="77777777" w:rsidR="00C061E8" w:rsidRPr="00C74FE6" w:rsidRDefault="00B37185" w:rsidP="008441CA">
            <w:r>
              <w:t>1.00 (ref.)</w:t>
            </w:r>
          </w:p>
        </w:tc>
        <w:tc>
          <w:tcPr>
            <w:tcW w:w="1350" w:type="dxa"/>
          </w:tcPr>
          <w:p w14:paraId="0B4AFE5F" w14:textId="77777777" w:rsidR="00C061E8" w:rsidRPr="00C74FE6" w:rsidRDefault="00C061E8" w:rsidP="008441CA"/>
        </w:tc>
        <w:tc>
          <w:tcPr>
            <w:tcW w:w="1260" w:type="dxa"/>
          </w:tcPr>
          <w:p w14:paraId="570D3FE0" w14:textId="77777777" w:rsidR="00C061E8" w:rsidRPr="00C74FE6" w:rsidRDefault="00C061E8" w:rsidP="008441CA"/>
        </w:tc>
        <w:tc>
          <w:tcPr>
            <w:tcW w:w="1350" w:type="dxa"/>
          </w:tcPr>
          <w:p w14:paraId="32586B83" w14:textId="77777777" w:rsidR="00C061E8" w:rsidRPr="00575782" w:rsidRDefault="00B37185" w:rsidP="008441CA">
            <w:r>
              <w:t>1.00 (ref.)</w:t>
            </w:r>
          </w:p>
        </w:tc>
        <w:tc>
          <w:tcPr>
            <w:tcW w:w="1170" w:type="dxa"/>
          </w:tcPr>
          <w:p w14:paraId="05215317" w14:textId="77777777" w:rsidR="00C061E8" w:rsidRPr="00575782" w:rsidRDefault="00C061E8" w:rsidP="008441CA"/>
        </w:tc>
        <w:tc>
          <w:tcPr>
            <w:tcW w:w="1170" w:type="dxa"/>
          </w:tcPr>
          <w:p w14:paraId="6A7D4C4E" w14:textId="77777777" w:rsidR="00C061E8" w:rsidRPr="00575782" w:rsidRDefault="00C061E8" w:rsidP="008441CA"/>
        </w:tc>
      </w:tr>
      <w:tr w:rsidR="00C061E8" w14:paraId="3A35FC42" w14:textId="77777777" w:rsidTr="008441CA">
        <w:tc>
          <w:tcPr>
            <w:tcW w:w="3150" w:type="dxa"/>
          </w:tcPr>
          <w:p w14:paraId="6BED3BE0" w14:textId="77777777" w:rsidR="00C061E8" w:rsidRDefault="00C061E8" w:rsidP="008441CA">
            <w:r>
              <w:t xml:space="preserve">   Yes</w:t>
            </w:r>
          </w:p>
        </w:tc>
        <w:tc>
          <w:tcPr>
            <w:tcW w:w="1530" w:type="dxa"/>
          </w:tcPr>
          <w:p w14:paraId="071EF258" w14:textId="77777777" w:rsidR="00C061E8" w:rsidRPr="00C74FE6" w:rsidRDefault="00B37185" w:rsidP="008441CA">
            <w:r>
              <w:t>2.31</w:t>
            </w:r>
          </w:p>
        </w:tc>
        <w:tc>
          <w:tcPr>
            <w:tcW w:w="1350" w:type="dxa"/>
          </w:tcPr>
          <w:p w14:paraId="4943D816" w14:textId="77777777" w:rsidR="00C061E8" w:rsidRPr="00C74FE6" w:rsidRDefault="00B37185" w:rsidP="008441CA">
            <w:r>
              <w:t>0.30-17.98</w:t>
            </w:r>
          </w:p>
        </w:tc>
        <w:tc>
          <w:tcPr>
            <w:tcW w:w="1260" w:type="dxa"/>
          </w:tcPr>
          <w:p w14:paraId="4AC58DB9" w14:textId="77777777" w:rsidR="00C061E8" w:rsidRPr="00C74FE6" w:rsidRDefault="00C061E8" w:rsidP="008441CA"/>
        </w:tc>
        <w:tc>
          <w:tcPr>
            <w:tcW w:w="1350" w:type="dxa"/>
          </w:tcPr>
          <w:p w14:paraId="17DAC1DC" w14:textId="77777777" w:rsidR="00C061E8" w:rsidRPr="00575782" w:rsidRDefault="00B37185" w:rsidP="008441CA">
            <w:r>
              <w:t>--</w:t>
            </w:r>
          </w:p>
        </w:tc>
        <w:tc>
          <w:tcPr>
            <w:tcW w:w="1170" w:type="dxa"/>
          </w:tcPr>
          <w:p w14:paraId="3E4BCB9F" w14:textId="77777777" w:rsidR="00C061E8" w:rsidRPr="00575782" w:rsidRDefault="00B37185" w:rsidP="008441CA">
            <w:r>
              <w:t>--</w:t>
            </w:r>
          </w:p>
        </w:tc>
        <w:tc>
          <w:tcPr>
            <w:tcW w:w="1170" w:type="dxa"/>
          </w:tcPr>
          <w:p w14:paraId="7CCF5D2A" w14:textId="77777777" w:rsidR="00C061E8" w:rsidRPr="00575782" w:rsidRDefault="00C061E8" w:rsidP="008441CA"/>
        </w:tc>
      </w:tr>
      <w:tr w:rsidR="00C061E8" w14:paraId="552701AD" w14:textId="77777777" w:rsidTr="008441CA">
        <w:tc>
          <w:tcPr>
            <w:tcW w:w="3150" w:type="dxa"/>
          </w:tcPr>
          <w:p w14:paraId="441B4E50" w14:textId="77777777" w:rsidR="00C061E8" w:rsidRDefault="00C061E8" w:rsidP="008441CA"/>
        </w:tc>
        <w:tc>
          <w:tcPr>
            <w:tcW w:w="1530" w:type="dxa"/>
          </w:tcPr>
          <w:p w14:paraId="669820D6" w14:textId="77777777" w:rsidR="00C061E8" w:rsidRPr="00C74FE6" w:rsidRDefault="00C061E8" w:rsidP="008441CA"/>
        </w:tc>
        <w:tc>
          <w:tcPr>
            <w:tcW w:w="1350" w:type="dxa"/>
          </w:tcPr>
          <w:p w14:paraId="7530A069" w14:textId="77777777" w:rsidR="00C061E8" w:rsidRPr="00C74FE6" w:rsidRDefault="00C061E8" w:rsidP="008441CA"/>
        </w:tc>
        <w:tc>
          <w:tcPr>
            <w:tcW w:w="1260" w:type="dxa"/>
          </w:tcPr>
          <w:p w14:paraId="6586C0D9" w14:textId="77777777" w:rsidR="00C061E8" w:rsidRPr="00C74FE6" w:rsidRDefault="00C061E8" w:rsidP="008441CA"/>
        </w:tc>
        <w:tc>
          <w:tcPr>
            <w:tcW w:w="1350" w:type="dxa"/>
          </w:tcPr>
          <w:p w14:paraId="7DA12377" w14:textId="77777777" w:rsidR="00C061E8" w:rsidRPr="00575782" w:rsidRDefault="00C061E8" w:rsidP="008441CA"/>
        </w:tc>
        <w:tc>
          <w:tcPr>
            <w:tcW w:w="1170" w:type="dxa"/>
          </w:tcPr>
          <w:p w14:paraId="29DA75E2" w14:textId="77777777" w:rsidR="00C061E8" w:rsidRPr="00575782" w:rsidRDefault="00C061E8" w:rsidP="008441CA"/>
        </w:tc>
        <w:tc>
          <w:tcPr>
            <w:tcW w:w="1170" w:type="dxa"/>
          </w:tcPr>
          <w:p w14:paraId="3CE91713" w14:textId="77777777" w:rsidR="00C061E8" w:rsidRPr="00575782" w:rsidRDefault="00C061E8" w:rsidP="008441CA"/>
        </w:tc>
      </w:tr>
      <w:tr w:rsidR="00C061E8" w14:paraId="65D43377" w14:textId="77777777" w:rsidTr="008441CA">
        <w:tc>
          <w:tcPr>
            <w:tcW w:w="3150" w:type="dxa"/>
          </w:tcPr>
          <w:p w14:paraId="54783884" w14:textId="77777777" w:rsidR="00C061E8" w:rsidRDefault="00C061E8" w:rsidP="008441CA">
            <w:r>
              <w:t>Epithelial Nuclear IGF2</w:t>
            </w:r>
          </w:p>
        </w:tc>
        <w:tc>
          <w:tcPr>
            <w:tcW w:w="1530" w:type="dxa"/>
          </w:tcPr>
          <w:p w14:paraId="231D04A9" w14:textId="77777777" w:rsidR="00C061E8" w:rsidRPr="00C74FE6" w:rsidRDefault="00C061E8" w:rsidP="008441CA"/>
        </w:tc>
        <w:tc>
          <w:tcPr>
            <w:tcW w:w="1350" w:type="dxa"/>
          </w:tcPr>
          <w:p w14:paraId="2B487FAB" w14:textId="77777777" w:rsidR="00C061E8" w:rsidRPr="00C74FE6" w:rsidRDefault="00C061E8" w:rsidP="008441CA"/>
        </w:tc>
        <w:tc>
          <w:tcPr>
            <w:tcW w:w="1260" w:type="dxa"/>
          </w:tcPr>
          <w:p w14:paraId="17568669" w14:textId="77777777" w:rsidR="00C061E8" w:rsidRPr="00C74FE6" w:rsidRDefault="00B37185" w:rsidP="008441CA">
            <w:r>
              <w:t>0.16</w:t>
            </w:r>
          </w:p>
        </w:tc>
        <w:tc>
          <w:tcPr>
            <w:tcW w:w="1350" w:type="dxa"/>
          </w:tcPr>
          <w:p w14:paraId="6D6F21F7" w14:textId="77777777" w:rsidR="00C061E8" w:rsidRPr="00575782" w:rsidRDefault="00C061E8" w:rsidP="008441CA"/>
        </w:tc>
        <w:tc>
          <w:tcPr>
            <w:tcW w:w="1170" w:type="dxa"/>
          </w:tcPr>
          <w:p w14:paraId="5B76E6EE" w14:textId="77777777" w:rsidR="00C061E8" w:rsidRPr="00575782" w:rsidRDefault="00C061E8" w:rsidP="008441CA"/>
        </w:tc>
        <w:tc>
          <w:tcPr>
            <w:tcW w:w="1170" w:type="dxa"/>
          </w:tcPr>
          <w:p w14:paraId="7B862F5E" w14:textId="77777777" w:rsidR="00C061E8" w:rsidRPr="00575782" w:rsidRDefault="00C061E8" w:rsidP="008441CA">
            <w:r w:rsidRPr="00E44E2A">
              <w:t>0.</w:t>
            </w:r>
            <w:r w:rsidR="00B37185" w:rsidRPr="00E44E2A">
              <w:t>03</w:t>
            </w:r>
          </w:p>
        </w:tc>
      </w:tr>
      <w:tr w:rsidR="00C061E8" w14:paraId="1F09A879" w14:textId="77777777" w:rsidTr="008441CA">
        <w:tc>
          <w:tcPr>
            <w:tcW w:w="3150" w:type="dxa"/>
          </w:tcPr>
          <w:p w14:paraId="18C74210" w14:textId="77777777" w:rsidR="00C061E8" w:rsidRDefault="00C061E8" w:rsidP="008441CA">
            <w:r>
              <w:t xml:space="preserve">   H-Score &lt;median (65)</w:t>
            </w:r>
          </w:p>
        </w:tc>
        <w:tc>
          <w:tcPr>
            <w:tcW w:w="1530" w:type="dxa"/>
          </w:tcPr>
          <w:p w14:paraId="2F3E0D85" w14:textId="77777777" w:rsidR="00C061E8" w:rsidRPr="00C74FE6" w:rsidRDefault="00C061E8" w:rsidP="008441CA">
            <w:r>
              <w:t>1.00 (ref.)</w:t>
            </w:r>
          </w:p>
        </w:tc>
        <w:tc>
          <w:tcPr>
            <w:tcW w:w="1350" w:type="dxa"/>
          </w:tcPr>
          <w:p w14:paraId="7A997982" w14:textId="77777777" w:rsidR="00C061E8" w:rsidRPr="00C74FE6" w:rsidRDefault="00C061E8" w:rsidP="008441CA"/>
        </w:tc>
        <w:tc>
          <w:tcPr>
            <w:tcW w:w="1260" w:type="dxa"/>
          </w:tcPr>
          <w:p w14:paraId="6CD77A64" w14:textId="77777777" w:rsidR="00C061E8" w:rsidRPr="00C74FE6" w:rsidRDefault="00C061E8" w:rsidP="008441CA"/>
        </w:tc>
        <w:tc>
          <w:tcPr>
            <w:tcW w:w="1350" w:type="dxa"/>
          </w:tcPr>
          <w:p w14:paraId="217F4C6F" w14:textId="77777777" w:rsidR="00C061E8" w:rsidRPr="00575782" w:rsidRDefault="00C061E8" w:rsidP="008441CA">
            <w:r>
              <w:t>1.00 (ref.)</w:t>
            </w:r>
          </w:p>
        </w:tc>
        <w:tc>
          <w:tcPr>
            <w:tcW w:w="1170" w:type="dxa"/>
          </w:tcPr>
          <w:p w14:paraId="2BA40CC7" w14:textId="77777777" w:rsidR="00C061E8" w:rsidRPr="00575782" w:rsidRDefault="00C061E8" w:rsidP="008441CA"/>
        </w:tc>
        <w:tc>
          <w:tcPr>
            <w:tcW w:w="1170" w:type="dxa"/>
          </w:tcPr>
          <w:p w14:paraId="4F8AE896" w14:textId="77777777" w:rsidR="00C061E8" w:rsidRPr="00575782" w:rsidRDefault="00C061E8" w:rsidP="008441CA"/>
        </w:tc>
      </w:tr>
      <w:tr w:rsidR="00C061E8" w14:paraId="1E543922" w14:textId="77777777" w:rsidTr="008441CA">
        <w:tc>
          <w:tcPr>
            <w:tcW w:w="3150" w:type="dxa"/>
          </w:tcPr>
          <w:p w14:paraId="5090E599" w14:textId="77777777" w:rsidR="00C061E8" w:rsidRDefault="00C061E8" w:rsidP="008441CA">
            <w:r>
              <w:t xml:space="preserve">   H-Score &gt;median (65)</w:t>
            </w:r>
          </w:p>
        </w:tc>
        <w:tc>
          <w:tcPr>
            <w:tcW w:w="1530" w:type="dxa"/>
          </w:tcPr>
          <w:p w14:paraId="61C50EE6" w14:textId="77777777" w:rsidR="00C061E8" w:rsidRPr="00C74FE6" w:rsidRDefault="00B37185" w:rsidP="008441CA">
            <w:r>
              <w:t>2.11</w:t>
            </w:r>
          </w:p>
        </w:tc>
        <w:tc>
          <w:tcPr>
            <w:tcW w:w="1350" w:type="dxa"/>
          </w:tcPr>
          <w:p w14:paraId="5FD9721B" w14:textId="77777777" w:rsidR="00C061E8" w:rsidRPr="00C74FE6" w:rsidRDefault="00B37185" w:rsidP="008441CA">
            <w:r>
              <w:t>0.75-5.94</w:t>
            </w:r>
          </w:p>
        </w:tc>
        <w:tc>
          <w:tcPr>
            <w:tcW w:w="1260" w:type="dxa"/>
          </w:tcPr>
          <w:p w14:paraId="33FB6CDF" w14:textId="77777777" w:rsidR="00C061E8" w:rsidRPr="00C74FE6" w:rsidRDefault="00C061E8" w:rsidP="008441CA"/>
        </w:tc>
        <w:tc>
          <w:tcPr>
            <w:tcW w:w="1350" w:type="dxa"/>
          </w:tcPr>
          <w:p w14:paraId="4F8C728A" w14:textId="77777777" w:rsidR="00C061E8" w:rsidRPr="00575782" w:rsidRDefault="00B37185" w:rsidP="008441CA">
            <w:r>
              <w:t>1.86</w:t>
            </w:r>
          </w:p>
        </w:tc>
        <w:tc>
          <w:tcPr>
            <w:tcW w:w="1170" w:type="dxa"/>
          </w:tcPr>
          <w:p w14:paraId="5A12F591" w14:textId="77777777" w:rsidR="00C061E8" w:rsidRPr="00575782" w:rsidRDefault="00B37185" w:rsidP="008441CA">
            <w:r>
              <w:t>1.06-3.27</w:t>
            </w:r>
          </w:p>
        </w:tc>
        <w:tc>
          <w:tcPr>
            <w:tcW w:w="1170" w:type="dxa"/>
          </w:tcPr>
          <w:p w14:paraId="2463A8EC" w14:textId="77777777" w:rsidR="00C061E8" w:rsidRPr="00575782" w:rsidRDefault="00C061E8" w:rsidP="008441CA"/>
        </w:tc>
      </w:tr>
      <w:tr w:rsidR="00C061E8" w14:paraId="51DCE576" w14:textId="77777777" w:rsidTr="008441CA">
        <w:tc>
          <w:tcPr>
            <w:tcW w:w="3150" w:type="dxa"/>
          </w:tcPr>
          <w:p w14:paraId="20208733" w14:textId="77777777" w:rsidR="00C061E8" w:rsidRDefault="00C061E8" w:rsidP="008441CA"/>
        </w:tc>
        <w:tc>
          <w:tcPr>
            <w:tcW w:w="1530" w:type="dxa"/>
          </w:tcPr>
          <w:p w14:paraId="1AEF6BB3" w14:textId="77777777" w:rsidR="00C061E8" w:rsidRPr="00C74FE6" w:rsidRDefault="00C061E8" w:rsidP="008441CA"/>
        </w:tc>
        <w:tc>
          <w:tcPr>
            <w:tcW w:w="1350" w:type="dxa"/>
          </w:tcPr>
          <w:p w14:paraId="6E036008" w14:textId="77777777" w:rsidR="00C061E8" w:rsidRPr="00C74FE6" w:rsidRDefault="00C061E8" w:rsidP="008441CA"/>
        </w:tc>
        <w:tc>
          <w:tcPr>
            <w:tcW w:w="1260" w:type="dxa"/>
          </w:tcPr>
          <w:p w14:paraId="128800FB" w14:textId="77777777" w:rsidR="00C061E8" w:rsidRPr="00C74FE6" w:rsidRDefault="00C061E8" w:rsidP="008441CA"/>
        </w:tc>
        <w:tc>
          <w:tcPr>
            <w:tcW w:w="1350" w:type="dxa"/>
          </w:tcPr>
          <w:p w14:paraId="069A4A38" w14:textId="77777777" w:rsidR="00C061E8" w:rsidRPr="00575782" w:rsidRDefault="00C061E8" w:rsidP="008441CA"/>
        </w:tc>
        <w:tc>
          <w:tcPr>
            <w:tcW w:w="1170" w:type="dxa"/>
          </w:tcPr>
          <w:p w14:paraId="681E0030" w14:textId="77777777" w:rsidR="00C061E8" w:rsidRPr="00575782" w:rsidRDefault="00C061E8" w:rsidP="008441CA"/>
        </w:tc>
        <w:tc>
          <w:tcPr>
            <w:tcW w:w="1170" w:type="dxa"/>
          </w:tcPr>
          <w:p w14:paraId="61FA13F7" w14:textId="77777777" w:rsidR="00C061E8" w:rsidRPr="00575782" w:rsidRDefault="00C061E8" w:rsidP="008441CA"/>
        </w:tc>
      </w:tr>
      <w:tr w:rsidR="00C061E8" w14:paraId="026645E7" w14:textId="77777777" w:rsidTr="008441CA">
        <w:tc>
          <w:tcPr>
            <w:tcW w:w="3150" w:type="dxa"/>
          </w:tcPr>
          <w:p w14:paraId="225BCDF0" w14:textId="77777777" w:rsidR="00C061E8" w:rsidRDefault="00C061E8" w:rsidP="008441CA">
            <w:r>
              <w:t>Epithelial Cytoplasmic IGF2</w:t>
            </w:r>
          </w:p>
        </w:tc>
        <w:tc>
          <w:tcPr>
            <w:tcW w:w="1530" w:type="dxa"/>
          </w:tcPr>
          <w:p w14:paraId="36F84382" w14:textId="77777777" w:rsidR="00C061E8" w:rsidRPr="00C74FE6" w:rsidRDefault="00C061E8" w:rsidP="008441CA"/>
        </w:tc>
        <w:tc>
          <w:tcPr>
            <w:tcW w:w="1350" w:type="dxa"/>
          </w:tcPr>
          <w:p w14:paraId="6D42AB77" w14:textId="77777777" w:rsidR="00C061E8" w:rsidRPr="00C74FE6" w:rsidRDefault="00C061E8" w:rsidP="008441CA"/>
        </w:tc>
        <w:tc>
          <w:tcPr>
            <w:tcW w:w="1260" w:type="dxa"/>
          </w:tcPr>
          <w:p w14:paraId="31B8DAE2" w14:textId="77777777" w:rsidR="00C061E8" w:rsidRPr="00C74FE6" w:rsidRDefault="00B37185" w:rsidP="008441CA">
            <w:r>
              <w:t>0.11</w:t>
            </w:r>
          </w:p>
        </w:tc>
        <w:tc>
          <w:tcPr>
            <w:tcW w:w="1350" w:type="dxa"/>
          </w:tcPr>
          <w:p w14:paraId="1BB1E440" w14:textId="77777777" w:rsidR="00C061E8" w:rsidRPr="00575782" w:rsidRDefault="00C061E8" w:rsidP="008441CA"/>
        </w:tc>
        <w:tc>
          <w:tcPr>
            <w:tcW w:w="1170" w:type="dxa"/>
          </w:tcPr>
          <w:p w14:paraId="128E1E0E" w14:textId="77777777" w:rsidR="00C061E8" w:rsidRPr="00575782" w:rsidRDefault="00C061E8" w:rsidP="008441CA"/>
        </w:tc>
        <w:tc>
          <w:tcPr>
            <w:tcW w:w="1170" w:type="dxa"/>
          </w:tcPr>
          <w:p w14:paraId="7123B867" w14:textId="77777777" w:rsidR="00C061E8" w:rsidRPr="00575782" w:rsidRDefault="00C061E8" w:rsidP="008441CA">
            <w:r w:rsidRPr="00E44E2A">
              <w:t>0.</w:t>
            </w:r>
            <w:r w:rsidR="00B37185" w:rsidRPr="00E44E2A">
              <w:t>05</w:t>
            </w:r>
          </w:p>
        </w:tc>
      </w:tr>
      <w:tr w:rsidR="00C061E8" w14:paraId="09AE9E4C" w14:textId="77777777" w:rsidTr="008441CA">
        <w:tc>
          <w:tcPr>
            <w:tcW w:w="3150" w:type="dxa"/>
          </w:tcPr>
          <w:p w14:paraId="28945369" w14:textId="77777777" w:rsidR="00C061E8" w:rsidRDefault="00C061E8" w:rsidP="008441CA">
            <w:r>
              <w:t xml:space="preserve">   H-Score &lt;median (180)</w:t>
            </w:r>
          </w:p>
        </w:tc>
        <w:tc>
          <w:tcPr>
            <w:tcW w:w="1530" w:type="dxa"/>
          </w:tcPr>
          <w:p w14:paraId="5D50A83B" w14:textId="77777777" w:rsidR="00C061E8" w:rsidRPr="00C74FE6" w:rsidRDefault="00C061E8" w:rsidP="008441CA">
            <w:r>
              <w:t>1.00 (ref.)</w:t>
            </w:r>
          </w:p>
        </w:tc>
        <w:tc>
          <w:tcPr>
            <w:tcW w:w="1350" w:type="dxa"/>
          </w:tcPr>
          <w:p w14:paraId="7A52BC0B" w14:textId="77777777" w:rsidR="00C061E8" w:rsidRPr="00C74FE6" w:rsidRDefault="00C061E8" w:rsidP="008441CA"/>
        </w:tc>
        <w:tc>
          <w:tcPr>
            <w:tcW w:w="1260" w:type="dxa"/>
          </w:tcPr>
          <w:p w14:paraId="5304DF51" w14:textId="77777777" w:rsidR="00C061E8" w:rsidRPr="00C74FE6" w:rsidRDefault="00C061E8" w:rsidP="008441CA"/>
        </w:tc>
        <w:tc>
          <w:tcPr>
            <w:tcW w:w="1350" w:type="dxa"/>
          </w:tcPr>
          <w:p w14:paraId="7CF800DC" w14:textId="77777777" w:rsidR="00C061E8" w:rsidRPr="00575782" w:rsidRDefault="00C061E8" w:rsidP="008441CA">
            <w:r>
              <w:t>1.00 (ref.)</w:t>
            </w:r>
          </w:p>
        </w:tc>
        <w:tc>
          <w:tcPr>
            <w:tcW w:w="1170" w:type="dxa"/>
          </w:tcPr>
          <w:p w14:paraId="51460157" w14:textId="77777777" w:rsidR="00C061E8" w:rsidRPr="00575782" w:rsidRDefault="00C061E8" w:rsidP="008441CA"/>
        </w:tc>
        <w:tc>
          <w:tcPr>
            <w:tcW w:w="1170" w:type="dxa"/>
          </w:tcPr>
          <w:p w14:paraId="05AE458B" w14:textId="77777777" w:rsidR="00C061E8" w:rsidRPr="00575782" w:rsidRDefault="00C061E8" w:rsidP="008441CA"/>
        </w:tc>
      </w:tr>
      <w:tr w:rsidR="00C061E8" w14:paraId="73E0A409" w14:textId="77777777" w:rsidTr="008441CA">
        <w:tc>
          <w:tcPr>
            <w:tcW w:w="3150" w:type="dxa"/>
          </w:tcPr>
          <w:p w14:paraId="0AFB70F3" w14:textId="77777777" w:rsidR="00C061E8" w:rsidRDefault="00C061E8" w:rsidP="008441CA">
            <w:r>
              <w:t xml:space="preserve">   H-Score &gt;median (180)</w:t>
            </w:r>
          </w:p>
        </w:tc>
        <w:tc>
          <w:tcPr>
            <w:tcW w:w="1530" w:type="dxa"/>
          </w:tcPr>
          <w:p w14:paraId="6B28DB9D" w14:textId="77777777" w:rsidR="00C061E8" w:rsidRPr="00C74FE6" w:rsidRDefault="00B37185" w:rsidP="008441CA">
            <w:r>
              <w:t>2.17</w:t>
            </w:r>
          </w:p>
        </w:tc>
        <w:tc>
          <w:tcPr>
            <w:tcW w:w="1350" w:type="dxa"/>
          </w:tcPr>
          <w:p w14:paraId="197DFEDD" w14:textId="77777777" w:rsidR="00C061E8" w:rsidRPr="00C74FE6" w:rsidRDefault="00B37185" w:rsidP="008441CA">
            <w:r>
              <w:t>0.84-5.65</w:t>
            </w:r>
          </w:p>
        </w:tc>
        <w:tc>
          <w:tcPr>
            <w:tcW w:w="1260" w:type="dxa"/>
          </w:tcPr>
          <w:p w14:paraId="11A71C42" w14:textId="77777777" w:rsidR="00C061E8" w:rsidRPr="00C74FE6" w:rsidRDefault="00C061E8" w:rsidP="008441CA"/>
        </w:tc>
        <w:tc>
          <w:tcPr>
            <w:tcW w:w="1350" w:type="dxa"/>
          </w:tcPr>
          <w:p w14:paraId="52F3DDC0" w14:textId="77777777" w:rsidR="00C061E8" w:rsidRPr="00575782" w:rsidRDefault="00B37185" w:rsidP="008441CA">
            <w:r>
              <w:t>1.90</w:t>
            </w:r>
          </w:p>
        </w:tc>
        <w:tc>
          <w:tcPr>
            <w:tcW w:w="1170" w:type="dxa"/>
          </w:tcPr>
          <w:p w14:paraId="708EFD6B" w14:textId="77777777" w:rsidR="00C061E8" w:rsidRPr="00575782" w:rsidRDefault="00B37185" w:rsidP="008441CA">
            <w:r>
              <w:t>1.00-3.59</w:t>
            </w:r>
          </w:p>
        </w:tc>
        <w:tc>
          <w:tcPr>
            <w:tcW w:w="1170" w:type="dxa"/>
          </w:tcPr>
          <w:p w14:paraId="389CD693" w14:textId="77777777" w:rsidR="00C061E8" w:rsidRPr="00575782" w:rsidRDefault="00C061E8" w:rsidP="008441CA"/>
        </w:tc>
      </w:tr>
      <w:tr w:rsidR="00B37185" w14:paraId="409C2DF0" w14:textId="77777777" w:rsidTr="008441CA">
        <w:tc>
          <w:tcPr>
            <w:tcW w:w="3150" w:type="dxa"/>
          </w:tcPr>
          <w:p w14:paraId="0C01D6EC" w14:textId="77777777" w:rsidR="00B37185" w:rsidRDefault="00B37185" w:rsidP="008441CA"/>
        </w:tc>
        <w:tc>
          <w:tcPr>
            <w:tcW w:w="1530" w:type="dxa"/>
          </w:tcPr>
          <w:p w14:paraId="3D9ED3B5" w14:textId="77777777" w:rsidR="00B37185" w:rsidRDefault="00B37185" w:rsidP="008441CA"/>
        </w:tc>
        <w:tc>
          <w:tcPr>
            <w:tcW w:w="1350" w:type="dxa"/>
          </w:tcPr>
          <w:p w14:paraId="112C9488" w14:textId="77777777" w:rsidR="00B37185" w:rsidRDefault="00B37185" w:rsidP="008441CA"/>
        </w:tc>
        <w:tc>
          <w:tcPr>
            <w:tcW w:w="1260" w:type="dxa"/>
          </w:tcPr>
          <w:p w14:paraId="764AEDB6" w14:textId="77777777" w:rsidR="00B37185" w:rsidRPr="00C74FE6" w:rsidRDefault="00B37185" w:rsidP="008441CA"/>
        </w:tc>
        <w:tc>
          <w:tcPr>
            <w:tcW w:w="1350" w:type="dxa"/>
          </w:tcPr>
          <w:p w14:paraId="338E43D2" w14:textId="77777777" w:rsidR="00B37185" w:rsidRDefault="00B37185" w:rsidP="008441CA"/>
        </w:tc>
        <w:tc>
          <w:tcPr>
            <w:tcW w:w="1170" w:type="dxa"/>
          </w:tcPr>
          <w:p w14:paraId="73CCADEC" w14:textId="77777777" w:rsidR="00B37185" w:rsidRDefault="00B37185" w:rsidP="008441CA"/>
        </w:tc>
        <w:tc>
          <w:tcPr>
            <w:tcW w:w="1170" w:type="dxa"/>
          </w:tcPr>
          <w:p w14:paraId="0E392063" w14:textId="77777777" w:rsidR="00B37185" w:rsidRPr="00575782" w:rsidRDefault="00B37185" w:rsidP="008441CA"/>
        </w:tc>
      </w:tr>
      <w:tr w:rsidR="00B37185" w14:paraId="2047085D" w14:textId="77777777" w:rsidTr="008441CA">
        <w:tc>
          <w:tcPr>
            <w:tcW w:w="3150" w:type="dxa"/>
          </w:tcPr>
          <w:p w14:paraId="429B1DF7" w14:textId="77777777" w:rsidR="00B37185" w:rsidRDefault="00B37185" w:rsidP="008441CA">
            <w:r>
              <w:t>Stromal Nuclear IGF2</w:t>
            </w:r>
          </w:p>
        </w:tc>
        <w:tc>
          <w:tcPr>
            <w:tcW w:w="1530" w:type="dxa"/>
          </w:tcPr>
          <w:p w14:paraId="53D95509" w14:textId="77777777" w:rsidR="00B37185" w:rsidRDefault="00B37185" w:rsidP="008441CA"/>
        </w:tc>
        <w:tc>
          <w:tcPr>
            <w:tcW w:w="1350" w:type="dxa"/>
          </w:tcPr>
          <w:p w14:paraId="53A01EF9" w14:textId="77777777" w:rsidR="00B37185" w:rsidRDefault="00B37185" w:rsidP="008441CA"/>
        </w:tc>
        <w:tc>
          <w:tcPr>
            <w:tcW w:w="1260" w:type="dxa"/>
          </w:tcPr>
          <w:p w14:paraId="40D11517" w14:textId="77777777" w:rsidR="00B37185" w:rsidRPr="00C74FE6" w:rsidRDefault="00B37185" w:rsidP="008441CA">
            <w:r>
              <w:t>0.75</w:t>
            </w:r>
          </w:p>
        </w:tc>
        <w:tc>
          <w:tcPr>
            <w:tcW w:w="1350" w:type="dxa"/>
          </w:tcPr>
          <w:p w14:paraId="3022FD01" w14:textId="77777777" w:rsidR="00B37185" w:rsidRDefault="00B37185" w:rsidP="008441CA"/>
        </w:tc>
        <w:tc>
          <w:tcPr>
            <w:tcW w:w="1170" w:type="dxa"/>
          </w:tcPr>
          <w:p w14:paraId="4950ED8C" w14:textId="77777777" w:rsidR="00B37185" w:rsidRDefault="00B37185" w:rsidP="008441CA"/>
        </w:tc>
        <w:tc>
          <w:tcPr>
            <w:tcW w:w="1170" w:type="dxa"/>
          </w:tcPr>
          <w:p w14:paraId="40B5FA10" w14:textId="77777777" w:rsidR="00B37185" w:rsidRPr="00575782" w:rsidRDefault="00B37185" w:rsidP="008441CA">
            <w:r>
              <w:t>0.67</w:t>
            </w:r>
          </w:p>
        </w:tc>
      </w:tr>
      <w:tr w:rsidR="00B37185" w14:paraId="40B17785" w14:textId="77777777" w:rsidTr="008441CA">
        <w:tc>
          <w:tcPr>
            <w:tcW w:w="3150" w:type="dxa"/>
          </w:tcPr>
          <w:p w14:paraId="60189560" w14:textId="77777777" w:rsidR="00B37185" w:rsidRDefault="00B37185" w:rsidP="008441CA">
            <w:r>
              <w:t xml:space="preserve">   H-Score &lt;median (60)</w:t>
            </w:r>
          </w:p>
        </w:tc>
        <w:tc>
          <w:tcPr>
            <w:tcW w:w="1530" w:type="dxa"/>
          </w:tcPr>
          <w:p w14:paraId="2A27698E" w14:textId="77777777" w:rsidR="00B37185" w:rsidRDefault="00B37185" w:rsidP="008441CA">
            <w:r>
              <w:t>1.00 (ref.)</w:t>
            </w:r>
          </w:p>
        </w:tc>
        <w:tc>
          <w:tcPr>
            <w:tcW w:w="1350" w:type="dxa"/>
          </w:tcPr>
          <w:p w14:paraId="450932B8" w14:textId="77777777" w:rsidR="00B37185" w:rsidRDefault="00B37185" w:rsidP="008441CA"/>
        </w:tc>
        <w:tc>
          <w:tcPr>
            <w:tcW w:w="1260" w:type="dxa"/>
          </w:tcPr>
          <w:p w14:paraId="0CEB9749" w14:textId="77777777" w:rsidR="00B37185" w:rsidRPr="00C74FE6" w:rsidRDefault="00B37185" w:rsidP="008441CA"/>
        </w:tc>
        <w:tc>
          <w:tcPr>
            <w:tcW w:w="1350" w:type="dxa"/>
          </w:tcPr>
          <w:p w14:paraId="45178836" w14:textId="77777777" w:rsidR="00B37185" w:rsidRDefault="00B37185" w:rsidP="008441CA">
            <w:r>
              <w:t>1.00 (ref.)</w:t>
            </w:r>
          </w:p>
        </w:tc>
        <w:tc>
          <w:tcPr>
            <w:tcW w:w="1170" w:type="dxa"/>
          </w:tcPr>
          <w:p w14:paraId="32D15E67" w14:textId="77777777" w:rsidR="00B37185" w:rsidRDefault="00B37185" w:rsidP="008441CA"/>
        </w:tc>
        <w:tc>
          <w:tcPr>
            <w:tcW w:w="1170" w:type="dxa"/>
          </w:tcPr>
          <w:p w14:paraId="251F66A4" w14:textId="77777777" w:rsidR="00B37185" w:rsidRPr="00575782" w:rsidRDefault="00B37185" w:rsidP="008441CA"/>
        </w:tc>
      </w:tr>
      <w:tr w:rsidR="00B37185" w14:paraId="17271782" w14:textId="77777777" w:rsidTr="008441CA">
        <w:tc>
          <w:tcPr>
            <w:tcW w:w="3150" w:type="dxa"/>
          </w:tcPr>
          <w:p w14:paraId="73431044" w14:textId="77777777" w:rsidR="00B37185" w:rsidRDefault="00B37185" w:rsidP="008441CA">
            <w:r>
              <w:t xml:space="preserve">   H-Score &gt;median (60)</w:t>
            </w:r>
          </w:p>
        </w:tc>
        <w:tc>
          <w:tcPr>
            <w:tcW w:w="1530" w:type="dxa"/>
          </w:tcPr>
          <w:p w14:paraId="6ED3F092" w14:textId="77777777" w:rsidR="00B37185" w:rsidRDefault="00B37185" w:rsidP="008441CA">
            <w:r>
              <w:t>1.17</w:t>
            </w:r>
          </w:p>
        </w:tc>
        <w:tc>
          <w:tcPr>
            <w:tcW w:w="1350" w:type="dxa"/>
          </w:tcPr>
          <w:p w14:paraId="53C0F238" w14:textId="77777777" w:rsidR="00B37185" w:rsidRDefault="00B37185" w:rsidP="008441CA">
            <w:r>
              <w:t>0.44-3.14</w:t>
            </w:r>
          </w:p>
        </w:tc>
        <w:tc>
          <w:tcPr>
            <w:tcW w:w="1260" w:type="dxa"/>
          </w:tcPr>
          <w:p w14:paraId="2C193ED0" w14:textId="77777777" w:rsidR="00B37185" w:rsidRPr="00C74FE6" w:rsidRDefault="00B37185" w:rsidP="008441CA"/>
        </w:tc>
        <w:tc>
          <w:tcPr>
            <w:tcW w:w="1350" w:type="dxa"/>
          </w:tcPr>
          <w:p w14:paraId="5F8B7DB0" w14:textId="77777777" w:rsidR="00B37185" w:rsidRDefault="00B37185" w:rsidP="008441CA">
            <w:r>
              <w:t>1.13</w:t>
            </w:r>
          </w:p>
        </w:tc>
        <w:tc>
          <w:tcPr>
            <w:tcW w:w="1170" w:type="dxa"/>
          </w:tcPr>
          <w:p w14:paraId="0561B7C3" w14:textId="77777777" w:rsidR="00B37185" w:rsidRDefault="00B37185" w:rsidP="008441CA">
            <w:r>
              <w:t>0.65-1.98</w:t>
            </w:r>
          </w:p>
        </w:tc>
        <w:tc>
          <w:tcPr>
            <w:tcW w:w="1170" w:type="dxa"/>
          </w:tcPr>
          <w:p w14:paraId="10D359C2" w14:textId="77777777" w:rsidR="00B37185" w:rsidRPr="00575782" w:rsidRDefault="00B37185" w:rsidP="008441CA"/>
        </w:tc>
      </w:tr>
      <w:tr w:rsidR="00B37185" w14:paraId="13C4FBEB" w14:textId="77777777" w:rsidTr="008441CA">
        <w:tc>
          <w:tcPr>
            <w:tcW w:w="3150" w:type="dxa"/>
          </w:tcPr>
          <w:p w14:paraId="51BD9A43" w14:textId="77777777" w:rsidR="00B37185" w:rsidRDefault="00B37185" w:rsidP="008441CA"/>
        </w:tc>
        <w:tc>
          <w:tcPr>
            <w:tcW w:w="1530" w:type="dxa"/>
          </w:tcPr>
          <w:p w14:paraId="71D3D37B" w14:textId="77777777" w:rsidR="00B37185" w:rsidRDefault="00B37185" w:rsidP="008441CA"/>
        </w:tc>
        <w:tc>
          <w:tcPr>
            <w:tcW w:w="1350" w:type="dxa"/>
          </w:tcPr>
          <w:p w14:paraId="6664F909" w14:textId="77777777" w:rsidR="00B37185" w:rsidRDefault="00B37185" w:rsidP="008441CA"/>
        </w:tc>
        <w:tc>
          <w:tcPr>
            <w:tcW w:w="1260" w:type="dxa"/>
          </w:tcPr>
          <w:p w14:paraId="4AB2C914" w14:textId="77777777" w:rsidR="00B37185" w:rsidRPr="00C74FE6" w:rsidRDefault="00B37185" w:rsidP="008441CA"/>
        </w:tc>
        <w:tc>
          <w:tcPr>
            <w:tcW w:w="1350" w:type="dxa"/>
          </w:tcPr>
          <w:p w14:paraId="47D8D2F1" w14:textId="77777777" w:rsidR="00B37185" w:rsidRDefault="00B37185" w:rsidP="008441CA"/>
        </w:tc>
        <w:tc>
          <w:tcPr>
            <w:tcW w:w="1170" w:type="dxa"/>
          </w:tcPr>
          <w:p w14:paraId="642136C0" w14:textId="77777777" w:rsidR="00B37185" w:rsidRDefault="00B37185" w:rsidP="008441CA"/>
        </w:tc>
        <w:tc>
          <w:tcPr>
            <w:tcW w:w="1170" w:type="dxa"/>
          </w:tcPr>
          <w:p w14:paraId="693E3D5D" w14:textId="77777777" w:rsidR="00B37185" w:rsidRPr="00575782" w:rsidRDefault="00B37185" w:rsidP="008441CA"/>
        </w:tc>
      </w:tr>
      <w:tr w:rsidR="00B37185" w14:paraId="103DA9FC" w14:textId="77777777" w:rsidTr="008441CA">
        <w:tc>
          <w:tcPr>
            <w:tcW w:w="3150" w:type="dxa"/>
          </w:tcPr>
          <w:p w14:paraId="070125C4" w14:textId="77777777" w:rsidR="00B37185" w:rsidRDefault="00B37185" w:rsidP="008441CA">
            <w:r>
              <w:t>Stromal Cytoplasmic IGF2</w:t>
            </w:r>
          </w:p>
        </w:tc>
        <w:tc>
          <w:tcPr>
            <w:tcW w:w="1530" w:type="dxa"/>
          </w:tcPr>
          <w:p w14:paraId="521276F1" w14:textId="77777777" w:rsidR="00B37185" w:rsidRDefault="00B37185" w:rsidP="008441CA"/>
        </w:tc>
        <w:tc>
          <w:tcPr>
            <w:tcW w:w="1350" w:type="dxa"/>
          </w:tcPr>
          <w:p w14:paraId="2969D1DF" w14:textId="77777777" w:rsidR="00B37185" w:rsidRDefault="00B37185" w:rsidP="008441CA"/>
        </w:tc>
        <w:tc>
          <w:tcPr>
            <w:tcW w:w="1260" w:type="dxa"/>
          </w:tcPr>
          <w:p w14:paraId="5BA51514" w14:textId="77777777" w:rsidR="00B37185" w:rsidRPr="00C74FE6" w:rsidRDefault="00B37185" w:rsidP="008441CA">
            <w:r>
              <w:t>0.81</w:t>
            </w:r>
          </w:p>
        </w:tc>
        <w:tc>
          <w:tcPr>
            <w:tcW w:w="1350" w:type="dxa"/>
          </w:tcPr>
          <w:p w14:paraId="67267B87" w14:textId="77777777" w:rsidR="00B37185" w:rsidRDefault="00B37185" w:rsidP="008441CA"/>
        </w:tc>
        <w:tc>
          <w:tcPr>
            <w:tcW w:w="1170" w:type="dxa"/>
          </w:tcPr>
          <w:p w14:paraId="4A5DCD06" w14:textId="77777777" w:rsidR="00B37185" w:rsidRDefault="00B37185" w:rsidP="008441CA"/>
        </w:tc>
        <w:tc>
          <w:tcPr>
            <w:tcW w:w="1170" w:type="dxa"/>
          </w:tcPr>
          <w:p w14:paraId="0B8F3700" w14:textId="77777777" w:rsidR="00B37185" w:rsidRPr="00575782" w:rsidRDefault="00B37185" w:rsidP="008441CA">
            <w:r>
              <w:t>0.53</w:t>
            </w:r>
          </w:p>
        </w:tc>
      </w:tr>
      <w:tr w:rsidR="00B37185" w14:paraId="68B09347" w14:textId="77777777" w:rsidTr="008441CA">
        <w:tc>
          <w:tcPr>
            <w:tcW w:w="3150" w:type="dxa"/>
          </w:tcPr>
          <w:p w14:paraId="28AED7C1" w14:textId="77777777" w:rsidR="00B37185" w:rsidRDefault="00B37185" w:rsidP="008441CA">
            <w:r>
              <w:t xml:space="preserve">   H-Score &lt;median (160)</w:t>
            </w:r>
          </w:p>
        </w:tc>
        <w:tc>
          <w:tcPr>
            <w:tcW w:w="1530" w:type="dxa"/>
          </w:tcPr>
          <w:p w14:paraId="5697CB39" w14:textId="77777777" w:rsidR="00B37185" w:rsidRDefault="00B37185" w:rsidP="008441CA">
            <w:r>
              <w:t>1.00 (ref.)</w:t>
            </w:r>
          </w:p>
        </w:tc>
        <w:tc>
          <w:tcPr>
            <w:tcW w:w="1350" w:type="dxa"/>
          </w:tcPr>
          <w:p w14:paraId="185C27D2" w14:textId="77777777" w:rsidR="00B37185" w:rsidRDefault="00B37185" w:rsidP="008441CA"/>
        </w:tc>
        <w:tc>
          <w:tcPr>
            <w:tcW w:w="1260" w:type="dxa"/>
          </w:tcPr>
          <w:p w14:paraId="22705C29" w14:textId="77777777" w:rsidR="00B37185" w:rsidRPr="00C74FE6" w:rsidRDefault="00B37185" w:rsidP="008441CA"/>
        </w:tc>
        <w:tc>
          <w:tcPr>
            <w:tcW w:w="1350" w:type="dxa"/>
          </w:tcPr>
          <w:p w14:paraId="4B8C6590" w14:textId="77777777" w:rsidR="00B37185" w:rsidRDefault="00B37185" w:rsidP="008441CA">
            <w:r>
              <w:t>1.00 (ref.)</w:t>
            </w:r>
          </w:p>
        </w:tc>
        <w:tc>
          <w:tcPr>
            <w:tcW w:w="1170" w:type="dxa"/>
          </w:tcPr>
          <w:p w14:paraId="642128E4" w14:textId="77777777" w:rsidR="00B37185" w:rsidRDefault="00B37185" w:rsidP="008441CA"/>
        </w:tc>
        <w:tc>
          <w:tcPr>
            <w:tcW w:w="1170" w:type="dxa"/>
          </w:tcPr>
          <w:p w14:paraId="672A9C06" w14:textId="77777777" w:rsidR="00B37185" w:rsidRPr="00575782" w:rsidRDefault="00B37185" w:rsidP="008441CA"/>
        </w:tc>
      </w:tr>
      <w:tr w:rsidR="00B37185" w14:paraId="270649A2" w14:textId="77777777" w:rsidTr="008441CA">
        <w:tc>
          <w:tcPr>
            <w:tcW w:w="3150" w:type="dxa"/>
          </w:tcPr>
          <w:p w14:paraId="590F09B8" w14:textId="77777777" w:rsidR="00B37185" w:rsidRDefault="00B37185" w:rsidP="008441CA">
            <w:r>
              <w:t xml:space="preserve">   H-Score &gt;median (160)</w:t>
            </w:r>
          </w:p>
        </w:tc>
        <w:tc>
          <w:tcPr>
            <w:tcW w:w="1530" w:type="dxa"/>
          </w:tcPr>
          <w:p w14:paraId="30F4CC82" w14:textId="77777777" w:rsidR="00B37185" w:rsidRDefault="00B37185" w:rsidP="008441CA">
            <w:r>
              <w:t>1.12</w:t>
            </w:r>
          </w:p>
        </w:tc>
        <w:tc>
          <w:tcPr>
            <w:tcW w:w="1350" w:type="dxa"/>
          </w:tcPr>
          <w:p w14:paraId="3A5669F3" w14:textId="77777777" w:rsidR="00B37185" w:rsidRDefault="00B37185" w:rsidP="008441CA">
            <w:r>
              <w:t>0.43-2.90</w:t>
            </w:r>
          </w:p>
        </w:tc>
        <w:tc>
          <w:tcPr>
            <w:tcW w:w="1260" w:type="dxa"/>
          </w:tcPr>
          <w:p w14:paraId="202B5723" w14:textId="77777777" w:rsidR="00B37185" w:rsidRPr="00C74FE6" w:rsidRDefault="00B37185" w:rsidP="008441CA"/>
        </w:tc>
        <w:tc>
          <w:tcPr>
            <w:tcW w:w="1350" w:type="dxa"/>
          </w:tcPr>
          <w:p w14:paraId="39BA949C" w14:textId="77777777" w:rsidR="00B37185" w:rsidRDefault="00B37185" w:rsidP="008441CA">
            <w:r>
              <w:t>1.20</w:t>
            </w:r>
          </w:p>
        </w:tc>
        <w:tc>
          <w:tcPr>
            <w:tcW w:w="1170" w:type="dxa"/>
          </w:tcPr>
          <w:p w14:paraId="45E3F5AB" w14:textId="77777777" w:rsidR="00B37185" w:rsidRDefault="00B37185" w:rsidP="008441CA">
            <w:r>
              <w:t>0.68-2.11</w:t>
            </w:r>
          </w:p>
        </w:tc>
        <w:tc>
          <w:tcPr>
            <w:tcW w:w="1170" w:type="dxa"/>
          </w:tcPr>
          <w:p w14:paraId="55548885" w14:textId="77777777" w:rsidR="00B37185" w:rsidRPr="00575782" w:rsidRDefault="00B37185" w:rsidP="008441CA"/>
        </w:tc>
      </w:tr>
    </w:tbl>
    <w:p w14:paraId="20D812EA" w14:textId="77777777" w:rsidR="00B37185" w:rsidRDefault="00B37185">
      <w:bookmarkStart w:id="0" w:name="_GoBack"/>
      <w:bookmarkEnd w:id="0"/>
    </w:p>
    <w:sectPr w:rsidR="00B37185" w:rsidSect="00500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1E8"/>
    <w:rsid w:val="00001ACC"/>
    <w:rsid w:val="000862B5"/>
    <w:rsid w:val="005002F9"/>
    <w:rsid w:val="007C08F2"/>
    <w:rsid w:val="00B00D2B"/>
    <w:rsid w:val="00B03F4E"/>
    <w:rsid w:val="00B37185"/>
    <w:rsid w:val="00C061E8"/>
    <w:rsid w:val="00CE644F"/>
    <w:rsid w:val="00CF5133"/>
    <w:rsid w:val="00DD6E06"/>
    <w:rsid w:val="00E44E2A"/>
    <w:rsid w:val="00EA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8F9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24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arsdj</dc:creator>
  <cp:lastModifiedBy>Gloria Huang</cp:lastModifiedBy>
  <cp:revision>3</cp:revision>
  <dcterms:created xsi:type="dcterms:W3CDTF">2017-08-02T17:52:00Z</dcterms:created>
  <dcterms:modified xsi:type="dcterms:W3CDTF">2017-08-02T17:52:00Z</dcterms:modified>
</cp:coreProperties>
</file>